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E0A" w:rsidRPr="001749E9" w:rsidRDefault="001749E9" w:rsidP="00986E0A">
      <w:pPr>
        <w:rPr>
          <w:rFonts w:ascii="Times New Roman" w:eastAsia="AdvTimes" w:hAnsi="Times New Roman" w:cs="Times New Roman"/>
          <w:b/>
          <w:sz w:val="24"/>
          <w:szCs w:val="24"/>
          <w:lang w:val="en-US"/>
        </w:rPr>
      </w:pPr>
      <w:r w:rsidRPr="001749E9">
        <w:rPr>
          <w:rFonts w:ascii="Times New Roman" w:eastAsia="AdvTimes" w:hAnsi="Times New Roman" w:cs="Times New Roman"/>
          <w:b/>
          <w:sz w:val="24"/>
          <w:szCs w:val="24"/>
          <w:lang w:val="en-US"/>
        </w:rPr>
        <w:t>SUPPLEMENTARY FILE</w:t>
      </w:r>
    </w:p>
    <w:p w:rsidR="00986E0A" w:rsidRPr="00986E0A" w:rsidRDefault="00986E0A" w:rsidP="00986E0A">
      <w:pPr>
        <w:rPr>
          <w:rFonts w:ascii="Times New Roman" w:eastAsia="AdvTimes" w:hAnsi="Times New Roman" w:cs="Times New Roman"/>
          <w:b/>
          <w:sz w:val="24"/>
          <w:szCs w:val="24"/>
          <w:lang w:val="en-US"/>
        </w:rPr>
      </w:pPr>
    </w:p>
    <w:p w:rsidR="00CA4EE9" w:rsidRDefault="00986E0A" w:rsidP="00CA4EE9">
      <w:pPr>
        <w:tabs>
          <w:tab w:val="left" w:pos="198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6E0A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E91F9A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986E0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gramEnd"/>
      <w:r w:rsidRPr="00986E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986E0A">
        <w:rPr>
          <w:rFonts w:ascii="Times New Roman" w:hAnsi="Times New Roman" w:cs="Times New Roman"/>
          <w:sz w:val="24"/>
          <w:szCs w:val="24"/>
          <w:lang w:val="en-US"/>
        </w:rPr>
        <w:t xml:space="preserve">. ICD10-codes and ATC-codes used in the study. </w:t>
      </w:r>
    </w:p>
    <w:p w:rsidR="0059360D" w:rsidRDefault="0059360D" w:rsidP="005936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t>e-Table</w:t>
      </w:r>
      <w:proofErr w:type="gramEnd"/>
      <w:r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. 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Relative risks of all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endpoints after 1 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>year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follow-up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chronic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kid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status (reference group: patients with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ronic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kid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). </w:t>
      </w:r>
    </w:p>
    <w:p w:rsidR="0059360D" w:rsidRDefault="0059360D" w:rsidP="005936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t>e-Table</w:t>
      </w:r>
      <w:proofErr w:type="gramEnd"/>
      <w:r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. 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Relative risks of all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endpoints after 5 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>year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follow-up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chronic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kid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status (reference group: patient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without 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9503DD" w:rsidRPr="0065419E" w:rsidRDefault="0059360D" w:rsidP="009503DD">
      <w:pPr>
        <w:tabs>
          <w:tab w:val="left" w:pos="1982"/>
        </w:tabs>
        <w:spacing w:line="360" w:lineRule="auto"/>
        <w:jc w:val="both"/>
        <w:rPr>
          <w:rFonts w:ascii="Times New Roman" w:eastAsia="AdvTimes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</w:rPr>
        <w:t>e-Table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4</w:t>
      </w:r>
      <w:r w:rsidR="009503DD" w:rsidRPr="005F1EE0">
        <w:rPr>
          <w:rFonts w:ascii="Times New Roman" w:hAnsi="Times New Roman" w:cs="Times New Roman"/>
          <w:sz w:val="24"/>
        </w:rPr>
        <w:t>. Sensitivity analysis excluding patients with an atrial fibrillation diagnosis at baseline or within 30 days after</w:t>
      </w:r>
      <w:r w:rsidR="009503DD">
        <w:rPr>
          <w:rFonts w:ascii="Times New Roman" w:hAnsi="Times New Roman" w:cs="Times New Roman"/>
          <w:sz w:val="24"/>
        </w:rPr>
        <w:t xml:space="preserve"> the heart failure</w:t>
      </w:r>
      <w:r w:rsidR="009503DD" w:rsidRPr="001B52C0">
        <w:rPr>
          <w:rFonts w:ascii="Times New Roman" w:hAnsi="Times New Roman" w:cs="Times New Roman"/>
          <w:sz w:val="24"/>
        </w:rPr>
        <w:t xml:space="preserve"> diagnosis: </w:t>
      </w:r>
      <w:r w:rsidR="009503DD"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="009503DD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 w:rsidR="009503DD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endpoints after 5 years of follow-up, </w:t>
      </w:r>
      <w:r w:rsidR="009503DD"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950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03DD">
        <w:rPr>
          <w:rFonts w:ascii="Times New Roman" w:hAnsi="Times New Roman" w:cs="Times New Roman"/>
          <w:sz w:val="24"/>
          <w:szCs w:val="24"/>
        </w:rPr>
        <w:t xml:space="preserve">chronic </w:t>
      </w:r>
      <w:r w:rsidR="0043469C">
        <w:rPr>
          <w:rFonts w:ascii="Times New Roman" w:hAnsi="Times New Roman" w:cs="Times New Roman"/>
          <w:sz w:val="24"/>
          <w:szCs w:val="24"/>
        </w:rPr>
        <w:t>kidney</w:t>
      </w:r>
      <w:r w:rsidR="009503DD">
        <w:rPr>
          <w:rFonts w:ascii="Times New Roman" w:hAnsi="Times New Roman" w:cs="Times New Roman"/>
          <w:sz w:val="24"/>
          <w:szCs w:val="24"/>
        </w:rPr>
        <w:t xml:space="preserve"> disease</w:t>
      </w:r>
      <w:r w:rsidR="009503DD"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without chronic kidney disease</w:t>
      </w:r>
      <w:r w:rsidR="009503D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503DD" w:rsidRDefault="009503DD" w:rsidP="009503DD">
      <w:pPr>
        <w:tabs>
          <w:tab w:val="left" w:pos="198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A4EE9">
        <w:rPr>
          <w:rFonts w:ascii="Times New Roman" w:eastAsia="AdvTimes" w:hAnsi="Times New Roman"/>
          <w:b/>
          <w:sz w:val="24"/>
          <w:szCs w:val="24"/>
          <w:lang w:val="en-US"/>
        </w:rPr>
        <w:t>e-Table</w:t>
      </w:r>
      <w:proofErr w:type="gramEnd"/>
      <w:r w:rsidRPr="00CA4EE9">
        <w:rPr>
          <w:rFonts w:ascii="Times New Roman" w:eastAsia="AdvTimes" w:hAnsi="Times New Roman"/>
          <w:b/>
          <w:sz w:val="24"/>
          <w:szCs w:val="24"/>
          <w:lang w:val="en-US"/>
        </w:rPr>
        <w:t xml:space="preserve"> </w:t>
      </w:r>
      <w:r w:rsidR="0059360D">
        <w:rPr>
          <w:rFonts w:ascii="Times New Roman" w:eastAsia="AdvTimes" w:hAnsi="Times New Roman"/>
          <w:b/>
          <w:sz w:val="24"/>
          <w:szCs w:val="24"/>
          <w:lang w:val="en-US"/>
        </w:rPr>
        <w:t>5</w:t>
      </w:r>
      <w:r>
        <w:rPr>
          <w:rFonts w:ascii="Times New Roman" w:eastAsia="AdvTimes" w:hAnsi="Times New Roman"/>
          <w:sz w:val="24"/>
          <w:szCs w:val="24"/>
          <w:lang w:val="en-US"/>
        </w:rPr>
        <w:t xml:space="preserve">. </w:t>
      </w:r>
      <w:r w:rsidRPr="00F9177A">
        <w:rPr>
          <w:rFonts w:ascii="Times New Roman" w:eastAsia="AdvTimes" w:hAnsi="Times New Roman"/>
          <w:sz w:val="24"/>
          <w:szCs w:val="24"/>
          <w:lang w:val="en-US"/>
        </w:rPr>
        <w:t xml:space="preserve">Sensitivity analysis </w:t>
      </w:r>
      <w:r>
        <w:rPr>
          <w:rFonts w:ascii="Times New Roman" w:eastAsia="AdvTimes" w:hAnsi="Times New Roman"/>
          <w:sz w:val="24"/>
          <w:szCs w:val="24"/>
          <w:lang w:val="en-US"/>
        </w:rPr>
        <w:t>censoring patients diagnosed with atrial fibrillation</w:t>
      </w:r>
      <w:r w:rsidRPr="00F9177A">
        <w:rPr>
          <w:rFonts w:ascii="Times New Roman" w:eastAsia="AdvTimes" w:hAnsi="Times New Roman"/>
          <w:sz w:val="24"/>
          <w:szCs w:val="24"/>
          <w:lang w:val="en-US"/>
        </w:rPr>
        <w:t xml:space="preserve"> during follow-up: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endpoints after 5 years of follow-up, </w:t>
      </w:r>
      <w:r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ronic </w:t>
      </w:r>
      <w:r w:rsidR="0043469C">
        <w:rPr>
          <w:rFonts w:ascii="Times New Roman" w:hAnsi="Times New Roman" w:cs="Times New Roman"/>
          <w:sz w:val="24"/>
          <w:szCs w:val="24"/>
        </w:rPr>
        <w:t>kidney</w:t>
      </w:r>
      <w:r>
        <w:rPr>
          <w:rFonts w:ascii="Times New Roman" w:hAnsi="Times New Roman" w:cs="Times New Roman"/>
          <w:sz w:val="24"/>
          <w:szCs w:val="24"/>
        </w:rPr>
        <w:t xml:space="preserve">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(reference group: patients without 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E7724" w:rsidRDefault="00CE7724" w:rsidP="009503DD">
      <w:pPr>
        <w:tabs>
          <w:tab w:val="left" w:pos="198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E7724">
        <w:rPr>
          <w:rFonts w:ascii="Times New Roman" w:hAnsi="Times New Roman" w:cs="Times New Roman"/>
          <w:b/>
          <w:sz w:val="24"/>
          <w:szCs w:val="24"/>
          <w:lang w:val="en-US"/>
        </w:rPr>
        <w:t>e-Table</w:t>
      </w:r>
      <w:proofErr w:type="gramEnd"/>
      <w:r w:rsidRPr="00CE77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all endpoints after 1 year of follow-up</w:t>
      </w:r>
      <w:r w:rsidR="00735A2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(using different adjusted models)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, </w:t>
      </w:r>
      <w:r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without</w:t>
      </w:r>
      <w:r w:rsidRPr="00CC2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ronic kidney disease).</w:t>
      </w:r>
    </w:p>
    <w:p w:rsidR="00CE7724" w:rsidRPr="0065419E" w:rsidRDefault="00CE7724" w:rsidP="009503DD">
      <w:pPr>
        <w:tabs>
          <w:tab w:val="left" w:pos="1982"/>
        </w:tabs>
        <w:spacing w:line="360" w:lineRule="auto"/>
        <w:jc w:val="both"/>
        <w:rPr>
          <w:rFonts w:ascii="Times New Roman" w:eastAsia="AdvTimes" w:hAnsi="Times New Roman"/>
          <w:sz w:val="24"/>
          <w:szCs w:val="24"/>
          <w:lang w:val="en-US"/>
        </w:rPr>
      </w:pPr>
      <w:proofErr w:type="gramStart"/>
      <w:r w:rsidRPr="00CE7724">
        <w:rPr>
          <w:rFonts w:ascii="Times New Roman" w:hAnsi="Times New Roman" w:cs="Times New Roman"/>
          <w:b/>
          <w:sz w:val="24"/>
          <w:szCs w:val="24"/>
          <w:lang w:val="en-US"/>
        </w:rPr>
        <w:t>e-Table</w:t>
      </w:r>
      <w:proofErr w:type="gramEnd"/>
      <w:r w:rsidRPr="00CE77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all endpoints after 5 years of follow-up</w:t>
      </w:r>
      <w:r w:rsidR="00735A2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(using different adjusted models)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, </w:t>
      </w:r>
      <w:r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without</w:t>
      </w:r>
      <w:r w:rsidRPr="00CC2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ronic kidney disease).</w:t>
      </w:r>
    </w:p>
    <w:p w:rsidR="00CA4EE9" w:rsidRPr="00CA4EE9" w:rsidRDefault="00CA4EE9" w:rsidP="00CA4EE9">
      <w:pPr>
        <w:spacing w:line="360" w:lineRule="auto"/>
      </w:pPr>
      <w:r w:rsidRPr="001A2C32">
        <w:rPr>
          <w:rFonts w:ascii="Times New Roman" w:eastAsia="AdvTimes" w:hAnsi="Times New Roman"/>
          <w:b/>
          <w:sz w:val="24"/>
          <w:szCs w:val="24"/>
          <w:lang w:val="en-US"/>
        </w:rPr>
        <w:t>Methodological details</w:t>
      </w:r>
      <w:r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r>
        <w:rPr>
          <w:rFonts w:ascii="Times New Roman" w:eastAsia="AdvTimes" w:hAnsi="Times New Roman"/>
          <w:sz w:val="24"/>
          <w:szCs w:val="24"/>
          <w:lang w:val="en-US"/>
        </w:rPr>
        <w:t xml:space="preserve"> Analysis on a risk-scale.</w:t>
      </w:r>
    </w:p>
    <w:p w:rsidR="00986E0A" w:rsidRPr="00CA4EE9" w:rsidRDefault="00986E0A" w:rsidP="00CA4EE9">
      <w:pPr>
        <w:tabs>
          <w:tab w:val="left" w:pos="198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6E0A" w:rsidRPr="00986E0A" w:rsidRDefault="00986E0A" w:rsidP="00CA4EE9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86E0A">
        <w:rPr>
          <w:rFonts w:ascii="Times New Roman" w:hAnsi="Times New Roman" w:cs="Times New Roman"/>
          <w:sz w:val="24"/>
          <w:szCs w:val="24"/>
        </w:rPr>
        <w:br w:type="page"/>
      </w:r>
    </w:p>
    <w:p w:rsidR="00986E0A" w:rsidRDefault="00986E0A" w:rsidP="00986E0A">
      <w:pPr>
        <w:tabs>
          <w:tab w:val="left" w:pos="198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6E0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</w:t>
      </w:r>
      <w:r w:rsidR="00E91F9A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986E0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gramEnd"/>
      <w:r w:rsidRPr="00986E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986E0A">
        <w:rPr>
          <w:rFonts w:ascii="Times New Roman" w:hAnsi="Times New Roman" w:cs="Times New Roman"/>
          <w:sz w:val="24"/>
          <w:szCs w:val="24"/>
          <w:lang w:val="en-US"/>
        </w:rPr>
        <w:t>. ICD</w:t>
      </w:r>
      <w:r w:rsidR="00915A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6E0A">
        <w:rPr>
          <w:rFonts w:ascii="Times New Roman" w:hAnsi="Times New Roman" w:cs="Times New Roman"/>
          <w:sz w:val="24"/>
          <w:szCs w:val="24"/>
          <w:lang w:val="en-US"/>
        </w:rPr>
        <w:t xml:space="preserve">10-codes and ATC-codes used in the study. </w:t>
      </w:r>
    </w:p>
    <w:tbl>
      <w:tblPr>
        <w:tblW w:w="10207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6946"/>
      </w:tblGrid>
      <w:tr w:rsidR="00986E0A" w:rsidRPr="00082EEA" w:rsidTr="00C72B43">
        <w:trPr>
          <w:trHeight w:val="248"/>
        </w:trPr>
        <w:tc>
          <w:tcPr>
            <w:tcW w:w="1020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 10-Codes and ATC-Codes used in the Study</w:t>
            </w:r>
          </w:p>
        </w:tc>
      </w:tr>
      <w:tr w:rsidR="00986E0A" w:rsidRPr="000277BF" w:rsidTr="00C72B43">
        <w:trPr>
          <w:trHeight w:val="350"/>
        </w:trPr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 Main diagnosis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 10-Codes</w:t>
            </w:r>
          </w:p>
        </w:tc>
      </w:tr>
      <w:tr w:rsidR="00986E0A" w:rsidRPr="000277BF" w:rsidTr="00C72B43">
        <w:trPr>
          <w:trHeight w:val="251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50.0-I50.9, I11.0, I13.0, 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3.2</w:t>
            </w:r>
          </w:p>
        </w:tc>
      </w:tr>
      <w:tr w:rsidR="00986E0A" w:rsidRPr="00735A21" w:rsidTr="00C72B43">
        <w:trPr>
          <w:trHeight w:val="251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43469C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kidney disease without dialysi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5255C9" w:rsidRDefault="00986E0A" w:rsidP="005255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I12.0-I12.9, I13.0-I13.9, N00-N0</w:t>
            </w:r>
            <w:r w:rsidR="005255C9"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5, N07-N08, N11-N12, </w:t>
            </w:r>
            <w:r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N14.0-N14.4, </w:t>
            </w:r>
            <w:r w:rsidR="005255C9"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N15.8</w:t>
            </w:r>
            <w:r w:rsid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, N16.0, N16.2-</w:t>
            </w:r>
            <w:r w:rsidR="005255C9"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N16.4, </w:t>
            </w:r>
            <w:r w:rsid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N16.8, </w:t>
            </w:r>
            <w:r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N17.0-N17.9, N18.0-N18.9, N19, Q61.0-Q61.9</w:t>
            </w:r>
            <w:r w:rsidR="005255C9" w:rsidRPr="00525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, E10.2, E11.2, E13.2, E14.2</w:t>
            </w:r>
          </w:p>
        </w:tc>
      </w:tr>
      <w:tr w:rsidR="00A429DE" w:rsidRPr="00735A21" w:rsidTr="00C72B43">
        <w:trPr>
          <w:trHeight w:val="251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9DE" w:rsidRPr="0043469C" w:rsidRDefault="0043469C" w:rsidP="00C72B4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3469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ronic kidney disease with dialysi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A429DE" w:rsidRPr="0043469C" w:rsidRDefault="00291A0F" w:rsidP="0043469C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434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I12.0-I12.9, I13.0-I13.9, N00-N05, N07-N08, N11-N12, N14.0-N14.4, N15.8, N16.0, N16.2-N16.4, N16.8, N17.0-N17.9, N18.0-N18.9, N19, Q61.0-Q61.9, E10.2, E11.2, E13.2, E14.2 </w:t>
            </w:r>
            <w:r w:rsidR="00A429DE" w:rsidRPr="0043469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and BJFD2</w:t>
            </w:r>
          </w:p>
        </w:tc>
      </w:tr>
      <w:tr w:rsidR="00986E0A" w:rsidRPr="000277BF" w:rsidTr="00C72B43">
        <w:trPr>
          <w:trHeight w:val="3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points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 10-Codes</w:t>
            </w:r>
          </w:p>
        </w:tc>
      </w:tr>
      <w:tr w:rsidR="00986E0A" w:rsidRPr="000277BF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986E0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chemic s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ke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4F58AB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63</w:t>
            </w:r>
            <w:r w:rsidR="00986E0A"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I64</w:t>
            </w:r>
          </w:p>
        </w:tc>
      </w:tr>
      <w:tr w:rsidR="00986E0A" w:rsidRPr="00082EEA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racranial hemorrhag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4F58AB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>I60-I62</w:t>
            </w:r>
          </w:p>
        </w:tc>
      </w:tr>
      <w:tr w:rsidR="00986E0A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jor bleeding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4F58AB" w:rsidRDefault="004F58AB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>I60-I62, K25-K29,</w:t>
            </w:r>
            <w:r w:rsidR="00B85043">
              <w:rPr>
                <w:rFonts w:ascii="Times New Roman" w:eastAsia="OTNEJMQuadraat" w:hAnsi="Times New Roman" w:cs="Times New Roman"/>
                <w:sz w:val="18"/>
                <w:szCs w:val="18"/>
              </w:rPr>
              <w:t xml:space="preserve"> S063C,</w:t>
            </w: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 xml:space="preserve"> S064-S066, D62, J</w:t>
            </w:r>
            <w:r w:rsidR="001A0DD6">
              <w:rPr>
                <w:rFonts w:ascii="Times New Roman" w:eastAsia="OTNEJMQuadraat" w:hAnsi="Times New Roman" w:cs="Times New Roman"/>
                <w:sz w:val="18"/>
                <w:szCs w:val="18"/>
              </w:rPr>
              <w:t>942, H113, H356, H431, N02,</w:t>
            </w: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 xml:space="preserve"> R04, R31, R58</w:t>
            </w:r>
          </w:p>
        </w:tc>
      </w:tr>
      <w:tr w:rsidR="00986E0A" w:rsidRPr="000277BF" w:rsidTr="00C72B43">
        <w:trPr>
          <w:trHeight w:val="3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 10-Codes</w:t>
            </w:r>
          </w:p>
        </w:tc>
      </w:tr>
      <w:tr w:rsidR="00986E0A" w:rsidRPr="000277BF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8A43C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or </w:t>
            </w:r>
            <w:r w:rsidR="008A43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schemic 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roke </w:t>
            </w:r>
            <w:r w:rsidR="008A43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 transient ischemic attack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86E0A" w:rsidRPr="00986E0A" w:rsidRDefault="00986E0A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63.0-I63.9, I64.9</w:t>
            </w:r>
            <w:r w:rsidR="008A43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G45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8A43C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or intracranial hemorrhag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>I60-I62</w:t>
            </w:r>
          </w:p>
        </w:tc>
      </w:tr>
      <w:tr w:rsidR="00460598" w:rsidRPr="000277BF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0598" w:rsidRPr="00986E0A" w:rsidRDefault="0046059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or major bleeding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0598" w:rsidRPr="00986E0A" w:rsidRDefault="00460598" w:rsidP="001A0DD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 xml:space="preserve">I60-I62, K25-K29, </w:t>
            </w:r>
            <w:r w:rsidR="00E80C4C">
              <w:rPr>
                <w:rFonts w:ascii="Times New Roman" w:eastAsia="OTNEJMQuadraat" w:hAnsi="Times New Roman" w:cs="Times New Roman"/>
                <w:sz w:val="18"/>
                <w:szCs w:val="18"/>
              </w:rPr>
              <w:t xml:space="preserve">S063C, </w:t>
            </w: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>S064-S066, D6</w:t>
            </w:r>
            <w:r w:rsidR="001A0DD6">
              <w:rPr>
                <w:rFonts w:ascii="Times New Roman" w:eastAsia="OTNEJMQuadraat" w:hAnsi="Times New Roman" w:cs="Times New Roman"/>
                <w:sz w:val="18"/>
                <w:szCs w:val="18"/>
              </w:rPr>
              <w:t>2, J942, H113, H356, H431, N02</w:t>
            </w:r>
            <w:r w:rsidRPr="004F58AB">
              <w:rPr>
                <w:rFonts w:ascii="Times New Roman" w:eastAsia="OTNEJMQuadraat" w:hAnsi="Times New Roman" w:cs="Times New Roman"/>
                <w:sz w:val="18"/>
                <w:szCs w:val="18"/>
              </w:rPr>
              <w:t>, R04, R31, R58</w:t>
            </w:r>
          </w:p>
        </w:tc>
      </w:tr>
      <w:tr w:rsidR="008A43C8" w:rsidRPr="003F77BA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622CF1" w:rsidRDefault="008A43C8" w:rsidP="00942D3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0.0</w:t>
            </w:r>
            <w:r w:rsidR="003F77BA"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E10.1, </w:t>
            </w: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0.9, E11.0</w:t>
            </w:r>
            <w:r w:rsidR="003F77BA"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E11.1, </w:t>
            </w: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11.9 </w:t>
            </w:r>
          </w:p>
        </w:tc>
      </w:tr>
      <w:tr w:rsidR="008A43C8" w:rsidRPr="00735A21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3F77B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3F77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Hypertensio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I10.0-I10.9, I11.0-I11.9, I12.0-I12.9, I13.0-I13.9, I15.0–I15.9</w:t>
            </w:r>
          </w:p>
        </w:tc>
      </w:tr>
      <w:tr w:rsidR="008A43C8" w:rsidRPr="00622CF1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3F77B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proofErr w:type="spellStart"/>
            <w:r w:rsidRPr="003F77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Vascular</w:t>
            </w:r>
            <w:proofErr w:type="spellEnd"/>
            <w:r w:rsidRPr="003F77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3F77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disease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432FD" w:rsidP="008432F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4D04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I21.0-I21.9, I23.0-I23.9</w:t>
            </w:r>
            <w:r w:rsid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, </w:t>
            </w:r>
            <w:r w:rsidR="008A43C8"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I70.2-I70.9, I71, I73.9</w:t>
            </w:r>
          </w:p>
        </w:tc>
      </w:tr>
      <w:tr w:rsidR="008A43C8" w:rsidRPr="00622CF1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622CF1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Prior </w:t>
            </w:r>
            <w:proofErr w:type="spellStart"/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myocardial</w:t>
            </w:r>
            <w:proofErr w:type="spellEnd"/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infarction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622CF1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I21.0-I21.9, I23.0-I23.9</w:t>
            </w:r>
          </w:p>
        </w:tc>
      </w:tr>
      <w:tr w:rsidR="008A43C8" w:rsidRPr="008A43C8" w:rsidTr="00C72B43">
        <w:trPr>
          <w:trHeight w:val="248"/>
        </w:trPr>
        <w:tc>
          <w:tcPr>
            <w:tcW w:w="326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622CF1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Liver </w:t>
            </w:r>
            <w:proofErr w:type="spellStart"/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disease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4D046F" w:rsidP="004D04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B15.0, B16.0, </w:t>
            </w:r>
            <w:r w:rsidR="008A43C8"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B16.</w:t>
            </w: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</w:t>
            </w:r>
            <w:r w:rsidR="008A43C8"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, B19.0</w:t>
            </w:r>
            <w:r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,</w:t>
            </w:r>
            <w:r w:rsidR="008A43C8" w:rsidRPr="00622C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 K70.4, K72.0-K72.9, K76.6</w:t>
            </w:r>
            <w:r w:rsidR="005601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I85</w:t>
            </w:r>
          </w:p>
        </w:tc>
      </w:tr>
      <w:tr w:rsidR="008A43C8" w:rsidRPr="008A43C8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perthyroidism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05.0-E05.9, E06.0-E06.9</w:t>
            </w:r>
          </w:p>
        </w:tc>
      </w:tr>
      <w:tr w:rsidR="008A43C8" w:rsidRPr="00735A21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ronic obstructive pulmonary disease (COPD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4D046F" w:rsidRDefault="004D046F" w:rsidP="004D04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4D04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J40-J47, J60-J6</w:t>
            </w:r>
            <w:r w:rsidR="005601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, J6</w:t>
            </w:r>
            <w:r w:rsidRPr="004D04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, J68.4, J70.1, J</w:t>
            </w:r>
            <w:r w:rsidR="005601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0.3, J84.1, J92.0, J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.1, J98.2, J98.3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rial fibrill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flutter (exclusion criterion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48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r any type (exclusion criterion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-C97</w:t>
            </w:r>
          </w:p>
        </w:tc>
      </w:tr>
      <w:tr w:rsidR="008A43C8" w:rsidRPr="000277BF" w:rsidTr="00C72B43">
        <w:trPr>
          <w:trHeight w:val="348"/>
        </w:trPr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comitant medication</w:t>
            </w:r>
          </w:p>
        </w:tc>
        <w:tc>
          <w:tcPr>
            <w:tcW w:w="69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C-Codes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farin (exclusion criterion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01AA03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procoum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xclusion criterion</w:t>
            </w: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01AA04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-inhibitor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9AA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iotensin receptor blocker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9CA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7</w:t>
            </w:r>
          </w:p>
        </w:tc>
      </w:tr>
      <w:tr w:rsidR="008A43C8" w:rsidRPr="00735A21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loop diuretic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C02DA, C02L, C03A, C03B, C03D, C03E, C03X, C07C, C07D, C08G,C09BA, C09DA, C09XA52 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sterone antagonist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3DA</w:t>
            </w:r>
          </w:p>
        </w:tc>
      </w:tr>
      <w:tr w:rsidR="008A43C8" w:rsidRPr="000277BF" w:rsidTr="00C72B43">
        <w:trPr>
          <w:trHeight w:val="270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op diuretic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3C</w:t>
            </w:r>
          </w:p>
        </w:tc>
      </w:tr>
      <w:tr w:rsidR="008A43C8" w:rsidRPr="000277BF" w:rsidTr="00C72B43">
        <w:tc>
          <w:tcPr>
            <w:tcW w:w="326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A43C8" w:rsidRPr="000277BF" w:rsidTr="008A43C8">
        <w:trPr>
          <w:trHeight w:val="248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</w:t>
            </w:r>
          </w:p>
        </w:tc>
      </w:tr>
      <w:tr w:rsidR="008A43C8" w:rsidRPr="000277BF" w:rsidTr="008A43C8">
        <w:trPr>
          <w:trHeight w:val="248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Non steroidal anti-inflammatory drugs (NSAIDs)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01A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Aspirin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01AC06</w:t>
            </w:r>
          </w:p>
        </w:tc>
      </w:tr>
      <w:tr w:rsidR="008A43C8" w:rsidRPr="000277BF" w:rsidTr="00C72B43">
        <w:trPr>
          <w:trHeight w:val="248"/>
        </w:trPr>
        <w:tc>
          <w:tcPr>
            <w:tcW w:w="3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Thienopyridine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43C8" w:rsidRPr="00986E0A" w:rsidRDefault="008A43C8" w:rsidP="00C72B4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6E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01AC04, B01AC22, B01AC24</w:t>
            </w:r>
          </w:p>
        </w:tc>
      </w:tr>
    </w:tbl>
    <w:p w:rsidR="00986E0A" w:rsidRDefault="00986E0A">
      <w:pPr>
        <w:rPr>
          <w:rFonts w:ascii="Times New Roman" w:eastAsia="AdvTimes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br w:type="page"/>
      </w:r>
    </w:p>
    <w:p w:rsidR="00986E0A" w:rsidRDefault="008C3B5F" w:rsidP="00F60FC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lastRenderedPageBreak/>
        <w:t>e-</w:t>
      </w:r>
      <w:r w:rsidR="00986E0A"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t>Table</w:t>
      </w:r>
      <w:proofErr w:type="gramEnd"/>
      <w:r w:rsidR="00986E0A"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t xml:space="preserve"> </w:t>
      </w:r>
      <w:r w:rsidR="00AE5CD6">
        <w:rPr>
          <w:rFonts w:ascii="Times New Roman" w:eastAsia="AdvTimes" w:hAnsi="Times New Roman" w:cs="Times New Roman"/>
          <w:b/>
          <w:sz w:val="24"/>
          <w:szCs w:val="24"/>
          <w:lang w:val="en-US"/>
        </w:rPr>
        <w:t>2</w:t>
      </w:r>
      <w:r w:rsidR="00986E0A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. </w:t>
      </w:r>
      <w:r w:rsidR="004F58AB"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>R</w:t>
      </w:r>
      <w:r w:rsidR="00986E0A"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elative risks of </w:t>
      </w:r>
      <w:r w:rsidR="004F58AB"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</w:t>
      </w:r>
      <w:r w:rsidR="007743D8">
        <w:rPr>
          <w:rFonts w:ascii="Times New Roman" w:eastAsia="AdvTimes" w:hAnsi="Times New Roman" w:cs="Times New Roman"/>
          <w:sz w:val="24"/>
          <w:szCs w:val="24"/>
          <w:lang w:val="en-US"/>
        </w:rPr>
        <w:t>end</w:t>
      </w:r>
      <w:r w:rsidR="00062F7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points after 1 </w:t>
      </w:r>
      <w:r w:rsidR="00986E0A"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>year</w:t>
      </w:r>
      <w:r w:rsidR="00EE0EB8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</w:t>
      </w:r>
      <w:r w:rsidR="00986E0A"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follow-up, </w:t>
      </w:r>
      <w:r w:rsidR="00D60B1B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062F71">
        <w:rPr>
          <w:rFonts w:ascii="Times New Roman" w:hAnsi="Times New Roman" w:cs="Times New Roman"/>
          <w:sz w:val="24"/>
          <w:szCs w:val="24"/>
          <w:lang w:val="en-US"/>
        </w:rPr>
        <w:t xml:space="preserve">chronic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kidney</w:t>
      </w:r>
      <w:r w:rsidR="00D60B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F71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="00D60B1B"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without chronic kidney disease</w:t>
      </w:r>
      <w:r w:rsidR="00D60B1B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CA4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F58AB" w:rsidRDefault="004F58A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text" w:horzAnchor="margin" w:tblpXSpec="center" w:tblpY="-28"/>
        <w:tblW w:w="7473" w:type="dxa"/>
        <w:tblLayout w:type="fixed"/>
        <w:tblLook w:val="04A0" w:firstRow="1" w:lastRow="0" w:firstColumn="1" w:lastColumn="0" w:noHBand="0" w:noVBand="1"/>
      </w:tblPr>
      <w:tblGrid>
        <w:gridCol w:w="250"/>
        <w:gridCol w:w="2687"/>
        <w:gridCol w:w="283"/>
        <w:gridCol w:w="1985"/>
        <w:gridCol w:w="312"/>
        <w:gridCol w:w="1956"/>
      </w:tblGrid>
      <w:tr w:rsidR="0043469C" w:rsidRPr="004A6236" w:rsidTr="00197FD8">
        <w:trPr>
          <w:trHeight w:val="558"/>
        </w:trPr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kidney disease without dialysis </w:t>
            </w:r>
          </w:p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KD-</w:t>
            </w:r>
            <w:r w:rsidR="00A14E4C">
              <w:rPr>
                <w:rFonts w:ascii="Times New Roman" w:hAnsi="Times New Roman" w:cs="Times New Roman"/>
                <w:lang w:val="en-US"/>
              </w:rPr>
              <w:t>no 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with dialysis (CKD-</w:t>
            </w:r>
            <w:r w:rsidR="00A14E4C">
              <w:rPr>
                <w:rFonts w:ascii="Times New Roman" w:hAnsi="Times New Roman" w:cs="Times New Roman"/>
                <w:lang w:val="en-US"/>
              </w:rPr>
              <w:t>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A6236" w:rsidTr="00197FD8">
        <w:trPr>
          <w:trHeight w:val="283"/>
        </w:trPr>
        <w:tc>
          <w:tcPr>
            <w:tcW w:w="29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C22F56" w:rsidRDefault="00C050D2" w:rsidP="005C2F9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 (1.24-1.83</w:t>
            </w:r>
            <w:r w:rsidR="00197FD8" w:rsidRPr="00C22F5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C22F56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C22F56" w:rsidRDefault="00C050D2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43-1.74</w:t>
            </w:r>
            <w:r w:rsidR="00197FD8" w:rsidRPr="00C22F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</w:t>
            </w:r>
            <w:r w:rsidRPr="003E141C">
              <w:rPr>
                <w:rFonts w:ascii="Times New Roman" w:hAnsi="Times New Roman" w:cs="Times New Roman"/>
                <w:lang w:val="en-US"/>
              </w:rPr>
              <w:t>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C22F56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76-1.26</w:t>
            </w:r>
            <w:r w:rsidRPr="00C22F5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C22F56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C22F56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 (0.11-0.93</w:t>
            </w:r>
            <w:r w:rsidRPr="00C22F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77341D" w:rsidTr="005C2F99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Intracranial hemorrh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4278C5" w:rsidP="004278C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0.92-3.41</w:t>
            </w:r>
            <w:r w:rsidR="00197FD8"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256247" w:rsidRDefault="004278C5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3 (2.08-15.26</w:t>
            </w:r>
            <w:r w:rsidR="00197FD8"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</w:t>
            </w:r>
            <w:r w:rsidRPr="003E141C">
              <w:rPr>
                <w:rFonts w:ascii="Times New Roman" w:hAnsi="Times New Roman" w:cs="Times New Roman"/>
                <w:lang w:val="en-US"/>
              </w:rPr>
              <w:t>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  <w:r w:rsidRPr="00256247">
              <w:rPr>
                <w:rFonts w:ascii="Times New Roman" w:hAnsi="Times New Roman" w:cs="Times New Roman"/>
                <w:lang w:val="en-US"/>
              </w:rPr>
              <w:t>NA**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  <w:r w:rsidRPr="00256247">
              <w:rPr>
                <w:rFonts w:ascii="Times New Roman" w:hAnsi="Times New Roman" w:cs="Times New Roman"/>
                <w:lang w:val="en-US"/>
              </w:rPr>
              <w:t>NA**</w:t>
            </w:r>
          </w:p>
        </w:tc>
      </w:tr>
      <w:tr w:rsidR="00197FD8" w:rsidRPr="004C1B2C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1756A4" w:rsidTr="005C2F99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Major bleeding║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4278C5" w:rsidP="005C2F9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 (1.16-1.61</w:t>
            </w:r>
            <w:r w:rsidR="00197FD8"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256247" w:rsidRDefault="004278C5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 (2.12-3.82</w:t>
            </w:r>
            <w:r w:rsidR="00197FD8"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</w:t>
            </w:r>
            <w:r w:rsidRPr="003E141C">
              <w:rPr>
                <w:rFonts w:ascii="Times New Roman" w:hAnsi="Times New Roman" w:cs="Times New Roman"/>
                <w:lang w:val="en-US"/>
              </w:rPr>
              <w:t>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  <w:r w:rsidRPr="002562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.98-1.39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 (1.97-3.60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C1B2C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03686B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 (1.59-1.79</w:t>
            </w:r>
            <w:r w:rsidR="00197FD8"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256247" w:rsidRDefault="0003686B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 (1.34-1.86</w:t>
            </w:r>
            <w:r w:rsidR="00197FD8"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R</w:t>
            </w:r>
            <w:r w:rsidRPr="003E141C">
              <w:rPr>
                <w:rFonts w:ascii="Times New Roman" w:hAnsi="Times New Roman" w:cs="Times New Roman"/>
                <w:lang w:val="en-US"/>
              </w:rPr>
              <w:t>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 (1.33-1.49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 (1.63-2.31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512417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512417" w:rsidTr="00197FD8">
        <w:trPr>
          <w:trHeight w:val="255"/>
        </w:trPr>
        <w:tc>
          <w:tcPr>
            <w:tcW w:w="74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97FD8" w:rsidRPr="001F353C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R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risk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% CI: 95% confidence interval.</w:t>
            </w:r>
          </w:p>
          <w:p w:rsidR="00034F01" w:rsidRDefault="00712CB0" w:rsidP="00712CB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†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sex (binary), ag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binary), diabetes (binary), prior stroke/trans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nt ischemic attack (binary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r disease (binary), and</w:t>
            </w:r>
            <w:r w:rsidR="00034F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tiplatelet therapy (binary).</w:t>
            </w:r>
          </w:p>
          <w:p w:rsidR="00712CB0" w:rsidRDefault="00712CB0" w:rsidP="00712CB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║Combined end</w:t>
            </w: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int o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cranial hemorrhage, gastrointestinal bleeding, extracranial or unclassified major bleeding.</w:t>
            </w:r>
          </w:p>
          <w:p w:rsidR="00197FD8" w:rsidRPr="003E141C" w:rsidRDefault="00197FD8" w:rsidP="00712CB0">
            <w:pPr>
              <w:rPr>
                <w:rFonts w:ascii="Times New Roman" w:hAnsi="Times New Roman" w:cs="Times New Roman"/>
                <w:lang w:val="en-US"/>
              </w:rPr>
            </w:pPr>
            <w:r w:rsidRPr="005209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**Adjusted relative risk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uld not be estimated</w:t>
            </w:r>
            <w:proofErr w:type="gramEnd"/>
            <w:r w:rsidRPr="005209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ue to the very low event number of this rare outcome.</w:t>
            </w:r>
          </w:p>
        </w:tc>
      </w:tr>
    </w:tbl>
    <w:p w:rsidR="004F58AB" w:rsidRPr="00062F71" w:rsidRDefault="004F58A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F58AB" w:rsidRDefault="004F58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B1B58" w:rsidRDefault="000B1B58" w:rsidP="000B1B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6E0A">
        <w:rPr>
          <w:rFonts w:ascii="Times New Roman" w:eastAsia="AdvTimes" w:hAnsi="Times New Roman" w:cs="Times New Roman"/>
          <w:b/>
          <w:sz w:val="24"/>
          <w:szCs w:val="24"/>
          <w:lang w:val="en-US"/>
        </w:rPr>
        <w:lastRenderedPageBreak/>
        <w:t>e-Table</w:t>
      </w:r>
      <w:proofErr w:type="gramEnd"/>
      <w:r w:rsidR="00AE5CD6">
        <w:rPr>
          <w:rFonts w:ascii="Times New Roman" w:eastAsia="AdvTimes" w:hAnsi="Times New Roman" w:cs="Times New Roman"/>
          <w:b/>
          <w:sz w:val="24"/>
          <w:szCs w:val="24"/>
          <w:lang w:val="en-US"/>
        </w:rPr>
        <w:t xml:space="preserve"> 3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. 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Relative risks of all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endpoints after 5 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>year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</w:t>
      </w:r>
      <w:r w:rsidRPr="00CA4EE9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follow-up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chronic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kidn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status (reference group: patient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without 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B1B58" w:rsidRDefault="000B1B58" w:rsidP="000B1B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text" w:horzAnchor="margin" w:tblpXSpec="center" w:tblpY="-28"/>
        <w:tblW w:w="7473" w:type="dxa"/>
        <w:tblLayout w:type="fixed"/>
        <w:tblLook w:val="04A0" w:firstRow="1" w:lastRow="0" w:firstColumn="1" w:lastColumn="0" w:noHBand="0" w:noVBand="1"/>
      </w:tblPr>
      <w:tblGrid>
        <w:gridCol w:w="250"/>
        <w:gridCol w:w="2687"/>
        <w:gridCol w:w="283"/>
        <w:gridCol w:w="1985"/>
        <w:gridCol w:w="312"/>
        <w:gridCol w:w="1956"/>
      </w:tblGrid>
      <w:tr w:rsidR="0043469C" w:rsidRPr="004A6236" w:rsidTr="00197FD8">
        <w:trPr>
          <w:trHeight w:val="558"/>
        </w:trPr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kidney disease without dialysis </w:t>
            </w:r>
          </w:p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KD-</w:t>
            </w:r>
            <w:r w:rsidR="00A14E4C">
              <w:rPr>
                <w:rFonts w:ascii="Times New Roman" w:hAnsi="Times New Roman" w:cs="Times New Roman"/>
                <w:lang w:val="en-US"/>
              </w:rPr>
              <w:t>no 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with dialysis (CKD-</w:t>
            </w:r>
            <w:r w:rsidR="00A14E4C">
              <w:rPr>
                <w:rFonts w:ascii="Times New Roman" w:hAnsi="Times New Roman" w:cs="Times New Roman"/>
                <w:lang w:val="en-US"/>
              </w:rPr>
              <w:t>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A6236" w:rsidTr="00197FD8">
        <w:trPr>
          <w:trHeight w:val="283"/>
        </w:trPr>
        <w:tc>
          <w:tcPr>
            <w:tcW w:w="29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231D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97F4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C050D2" w:rsidRDefault="00C050D2" w:rsidP="005C2F9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050D2">
              <w:rPr>
                <w:rFonts w:ascii="Times New Roman" w:hAnsi="Times New Roman" w:cs="Times New Roman"/>
                <w:lang w:val="en-US"/>
              </w:rPr>
              <w:t>1.32 (1.15-1.52</w:t>
            </w:r>
            <w:r w:rsidR="00197FD8" w:rsidRPr="00C050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C050D2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C050D2" w:rsidRDefault="00C050D2" w:rsidP="005C2F99">
            <w:pPr>
              <w:rPr>
                <w:rFonts w:ascii="Times New Roman" w:hAnsi="Times New Roman" w:cs="Times New Roman"/>
                <w:lang w:val="en-US"/>
              </w:rPr>
            </w:pPr>
            <w:r w:rsidRPr="00C050D2">
              <w:rPr>
                <w:rFonts w:ascii="Times New Roman" w:hAnsi="Times New Roman" w:cs="Times New Roman"/>
                <w:lang w:val="en-US"/>
              </w:rPr>
              <w:t>0.96 (0.61-1.52</w:t>
            </w:r>
            <w:r w:rsidR="00197FD8" w:rsidRPr="00C050D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</w:t>
            </w:r>
            <w:r w:rsidRPr="003E141C">
              <w:rPr>
                <w:rFonts w:ascii="Times New Roman" w:hAnsi="Times New Roman" w:cs="Times New Roman"/>
                <w:lang w:val="en-US"/>
              </w:rPr>
              <w:t>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4C5C40" w:rsidRDefault="00034F01" w:rsidP="00034F0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C050D2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 w:rsidRPr="00C050D2">
              <w:rPr>
                <w:rFonts w:ascii="Times New Roman" w:hAnsi="Times New Roman" w:cs="Times New Roman"/>
                <w:lang w:val="en-US"/>
              </w:rPr>
              <w:t>0.99 (0.84-1.1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C050D2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C050D2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 w:rsidRPr="00C050D2">
              <w:rPr>
                <w:rFonts w:ascii="Times New Roman" w:hAnsi="Times New Roman" w:cs="Times New Roman"/>
                <w:lang w:val="en-US"/>
              </w:rPr>
              <w:t>0.57 (0.33-0.99)</w:t>
            </w: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278C5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278C5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278C5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77341D" w:rsidTr="005C2F99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Intracranial hemorrh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97F4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278C5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278C5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278C5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76C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560A1E" w:rsidRDefault="00560A1E" w:rsidP="005C2F9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60A1E">
              <w:rPr>
                <w:rFonts w:ascii="Times New Roman" w:hAnsi="Times New Roman" w:cs="Times New Roman"/>
                <w:lang w:val="en-US"/>
              </w:rPr>
              <w:t>1.25 (1.01-2.57</w:t>
            </w:r>
            <w:r w:rsidR="00197FD8" w:rsidRPr="00560A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560A1E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560A1E" w:rsidRDefault="00560A1E" w:rsidP="005C2F99">
            <w:pPr>
              <w:rPr>
                <w:rFonts w:ascii="Times New Roman" w:hAnsi="Times New Roman" w:cs="Times New Roman"/>
                <w:lang w:val="en-US"/>
              </w:rPr>
            </w:pPr>
            <w:r w:rsidRPr="00560A1E">
              <w:rPr>
                <w:rFonts w:ascii="Times New Roman" w:hAnsi="Times New Roman" w:cs="Times New Roman"/>
                <w:lang w:val="en-US"/>
              </w:rPr>
              <w:t>2.16 (1.34-3.47</w:t>
            </w:r>
            <w:r w:rsidR="00197FD8" w:rsidRPr="00560A1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77341D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</w:t>
            </w:r>
            <w:r w:rsidRPr="003E141C">
              <w:rPr>
                <w:rFonts w:ascii="Times New Roman" w:hAnsi="Times New Roman" w:cs="Times New Roman"/>
                <w:lang w:val="en-US"/>
              </w:rPr>
              <w:t>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4C5C40" w:rsidRDefault="00034F01" w:rsidP="00034F0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3D0179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 w:rsidRPr="003D0179">
              <w:rPr>
                <w:rFonts w:ascii="Times New Roman" w:hAnsi="Times New Roman" w:cs="Times New Roman"/>
                <w:lang w:val="en-US"/>
              </w:rPr>
              <w:t>1.47 (0.73-2.9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4278C5" w:rsidRDefault="00034F01" w:rsidP="00034F01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3D0179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 w:rsidRPr="003D0179">
              <w:rPr>
                <w:rFonts w:ascii="Times New Roman" w:hAnsi="Times New Roman" w:cs="Times New Roman"/>
                <w:lang w:val="en-US"/>
              </w:rPr>
              <w:t>1.53 (0.51-4.62)</w:t>
            </w:r>
          </w:p>
        </w:tc>
      </w:tr>
      <w:tr w:rsidR="00197FD8" w:rsidRPr="004C1B2C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76CD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D0179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D0179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5C2F99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Major bleeding║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76CD8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256247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78C5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278C5" w:rsidRPr="003E141C" w:rsidRDefault="004278C5" w:rsidP="004278C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278C5" w:rsidRPr="003E141C" w:rsidRDefault="004278C5" w:rsidP="004278C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278C5" w:rsidRPr="004C5C40" w:rsidRDefault="004278C5" w:rsidP="004278C5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78C5" w:rsidRPr="00256247" w:rsidRDefault="004278C5" w:rsidP="004278C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1.02-1.27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278C5" w:rsidRPr="00256247" w:rsidRDefault="004278C5" w:rsidP="00427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278C5" w:rsidRPr="00256247" w:rsidRDefault="004278C5" w:rsidP="004278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 (1.72-2.60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</w:t>
            </w:r>
            <w:r w:rsidRPr="003E141C">
              <w:rPr>
                <w:rFonts w:ascii="Times New Roman" w:hAnsi="Times New Roman" w:cs="Times New Roman"/>
                <w:lang w:val="en-US"/>
              </w:rPr>
              <w:t>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4C5C40" w:rsidRDefault="00034F01" w:rsidP="00034F0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  <w:r w:rsidRPr="0025624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.91-1.15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256247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 (1.60-2.43</w:t>
            </w:r>
            <w:r w:rsidRPr="0025624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C1B2C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76CD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C5C40" w:rsidRDefault="00197FD8" w:rsidP="00576CD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C5C40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43469C" w:rsidRDefault="00197FD8" w:rsidP="005C2F9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256247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56247" w:rsidRPr="003E141C" w:rsidRDefault="00256247" w:rsidP="002562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56247" w:rsidRPr="003E141C" w:rsidRDefault="00256247" w:rsidP="0025624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ude R</w:t>
            </w:r>
            <w:r w:rsidRPr="003E141C">
              <w:rPr>
                <w:rFonts w:ascii="Times New Roman" w:hAnsi="Times New Roman" w:cs="Times New Roman"/>
                <w:lang w:val="en-US"/>
              </w:rPr>
              <w:t>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56247" w:rsidRPr="004C5C40" w:rsidRDefault="00256247" w:rsidP="0025624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56247" w:rsidRPr="0003686B" w:rsidRDefault="0003686B" w:rsidP="00256247">
            <w:pPr>
              <w:rPr>
                <w:rFonts w:ascii="Times New Roman" w:hAnsi="Times New Roman" w:cs="Times New Roman"/>
                <w:lang w:val="en-US"/>
              </w:rPr>
            </w:pPr>
            <w:r w:rsidRPr="0003686B">
              <w:rPr>
                <w:rFonts w:ascii="Times New Roman" w:hAnsi="Times New Roman" w:cs="Times New Roman"/>
                <w:lang w:val="en-US"/>
              </w:rPr>
              <w:t>1.41 (1.36-1.45</w:t>
            </w:r>
            <w:r w:rsidR="00256247" w:rsidRPr="0003686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56247" w:rsidRPr="0003686B" w:rsidRDefault="00256247" w:rsidP="0025624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56247" w:rsidRPr="0003686B" w:rsidRDefault="0003686B" w:rsidP="00256247">
            <w:pPr>
              <w:rPr>
                <w:rFonts w:ascii="Times New Roman" w:hAnsi="Times New Roman" w:cs="Times New Roman"/>
                <w:lang w:val="en-US"/>
              </w:rPr>
            </w:pPr>
            <w:r w:rsidRPr="0003686B">
              <w:rPr>
                <w:rFonts w:ascii="Times New Roman" w:hAnsi="Times New Roman" w:cs="Times New Roman"/>
                <w:lang w:val="en-US"/>
              </w:rPr>
              <w:t>1.44</w:t>
            </w:r>
            <w:r w:rsidR="00256247" w:rsidRPr="0003686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3686B">
              <w:rPr>
                <w:rFonts w:ascii="Times New Roman" w:hAnsi="Times New Roman" w:cs="Times New Roman"/>
                <w:lang w:val="en-US"/>
              </w:rPr>
              <w:t>(1.32-1.56</w:t>
            </w:r>
            <w:r w:rsidR="00256247" w:rsidRPr="0003686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34F01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3E141C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RR</w:t>
            </w:r>
            <w:r w:rsidRPr="003E141C">
              <w:rPr>
                <w:rFonts w:ascii="Times New Roman" w:hAnsi="Times New Roman" w:cs="Times New Roman"/>
                <w:lang w:val="en-US"/>
              </w:rPr>
              <w:t>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34F01" w:rsidRPr="004C5C40" w:rsidRDefault="00034F01" w:rsidP="00034F0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03686B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 w:rsidRPr="0003686B">
              <w:rPr>
                <w:rFonts w:ascii="Times New Roman" w:hAnsi="Times New Roman" w:cs="Times New Roman"/>
                <w:lang w:val="en-US"/>
              </w:rPr>
              <w:t>1.21 (1.18-1.2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4F01" w:rsidRPr="0003686B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034F01" w:rsidRPr="0003686B" w:rsidRDefault="00034F01" w:rsidP="00034F01">
            <w:pPr>
              <w:rPr>
                <w:rFonts w:ascii="Times New Roman" w:hAnsi="Times New Roman" w:cs="Times New Roman"/>
                <w:lang w:val="en-US"/>
              </w:rPr>
            </w:pPr>
            <w:r w:rsidRPr="0003686B">
              <w:rPr>
                <w:rFonts w:ascii="Times New Roman" w:hAnsi="Times New Roman" w:cs="Times New Roman"/>
                <w:lang w:val="en-US"/>
              </w:rPr>
              <w:t>1.63 (1.50-1.77)</w:t>
            </w:r>
          </w:p>
        </w:tc>
      </w:tr>
      <w:tr w:rsidR="00197FD8" w:rsidRPr="00512417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03686B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03686B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97FD8" w:rsidRPr="0003686B" w:rsidRDefault="00197FD8" w:rsidP="00576CD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512417" w:rsidTr="00197FD8">
        <w:trPr>
          <w:trHeight w:val="255"/>
        </w:trPr>
        <w:tc>
          <w:tcPr>
            <w:tcW w:w="74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97FD8" w:rsidRPr="001F353C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R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risk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% CI: 95% confidence interval.</w:t>
            </w:r>
          </w:p>
          <w:p w:rsidR="00034F01" w:rsidRDefault="00712CB0" w:rsidP="00712CB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†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sex (binary), ag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binary), diabetes (binary), prior stroke/trans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nt ischemic attack (binary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r disease (binary), and</w:t>
            </w:r>
            <w:r w:rsidR="00034F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tiplatelet therapy (binary).</w:t>
            </w:r>
          </w:p>
          <w:p w:rsidR="00197FD8" w:rsidRPr="003E141C" w:rsidRDefault="00712CB0" w:rsidP="00712C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║Combined end</w:t>
            </w: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int o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cranial hemorrhage, gastrointestinal bleeding, extracranial or unclassified major bleeding.</w:t>
            </w:r>
          </w:p>
        </w:tc>
      </w:tr>
    </w:tbl>
    <w:p w:rsidR="00062F71" w:rsidRDefault="00062F71" w:rsidP="00CA4EE9">
      <w:pPr>
        <w:spacing w:line="480" w:lineRule="auto"/>
        <w:jc w:val="center"/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062F71" w:rsidRDefault="00062F71">
      <w:pPr>
        <w:rPr>
          <w:rFonts w:ascii="Times New Roman" w:eastAsia="AdvTimes" w:hAnsi="Times New Roman"/>
          <w:b/>
          <w:sz w:val="24"/>
          <w:szCs w:val="24"/>
          <w:lang w:val="en-US"/>
        </w:rPr>
      </w:pPr>
      <w:r>
        <w:rPr>
          <w:rFonts w:ascii="Times New Roman" w:eastAsia="AdvTimes" w:hAnsi="Times New Roman"/>
          <w:b/>
          <w:sz w:val="24"/>
          <w:szCs w:val="24"/>
          <w:lang w:val="en-US"/>
        </w:rPr>
        <w:br w:type="page"/>
      </w:r>
    </w:p>
    <w:p w:rsidR="00AE5CD6" w:rsidRPr="0065419E" w:rsidRDefault="00AE5CD6" w:rsidP="00AE5CD6">
      <w:pPr>
        <w:tabs>
          <w:tab w:val="left" w:pos="1982"/>
        </w:tabs>
        <w:spacing w:line="360" w:lineRule="auto"/>
        <w:jc w:val="both"/>
        <w:rPr>
          <w:rFonts w:ascii="Times New Roman" w:eastAsia="AdvTimes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</w:rPr>
        <w:lastRenderedPageBreak/>
        <w:t>e-Table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4</w:t>
      </w:r>
      <w:r w:rsidRPr="005F1EE0">
        <w:rPr>
          <w:rFonts w:ascii="Times New Roman" w:hAnsi="Times New Roman" w:cs="Times New Roman"/>
          <w:sz w:val="24"/>
        </w:rPr>
        <w:t>. Sensitivity analysis excluding patients with an atrial fibrillation diagnosis at baseline or within 30 days after</w:t>
      </w:r>
      <w:r>
        <w:rPr>
          <w:rFonts w:ascii="Times New Roman" w:hAnsi="Times New Roman" w:cs="Times New Roman"/>
          <w:sz w:val="24"/>
        </w:rPr>
        <w:t xml:space="preserve"> the heart failure</w:t>
      </w:r>
      <w:r w:rsidRPr="001B52C0">
        <w:rPr>
          <w:rFonts w:ascii="Times New Roman" w:hAnsi="Times New Roman" w:cs="Times New Roman"/>
          <w:sz w:val="24"/>
        </w:rPr>
        <w:t xml:space="preserve"> diagnosis: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endpoints after 5 years of follow-up, </w:t>
      </w:r>
      <w:r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ronic </w:t>
      </w:r>
      <w:r w:rsidR="0043469C">
        <w:rPr>
          <w:rFonts w:ascii="Times New Roman" w:hAnsi="Times New Roman" w:cs="Times New Roman"/>
          <w:sz w:val="24"/>
          <w:szCs w:val="24"/>
        </w:rPr>
        <w:t>kidney</w:t>
      </w:r>
      <w:r>
        <w:rPr>
          <w:rFonts w:ascii="Times New Roman" w:hAnsi="Times New Roman" w:cs="Times New Roman"/>
          <w:sz w:val="24"/>
          <w:szCs w:val="24"/>
        </w:rPr>
        <w:t xml:space="preserve">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without 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AE5CD6" w:rsidRDefault="00AE5CD6">
      <w:pPr>
        <w:rPr>
          <w:rFonts w:ascii="Times New Roman" w:eastAsia="AdvTimes" w:hAnsi="Times New Roman"/>
          <w:b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text" w:horzAnchor="margin" w:tblpXSpec="center" w:tblpY="-28"/>
        <w:tblW w:w="7473" w:type="dxa"/>
        <w:tblLayout w:type="fixed"/>
        <w:tblLook w:val="04A0" w:firstRow="1" w:lastRow="0" w:firstColumn="1" w:lastColumn="0" w:noHBand="0" w:noVBand="1"/>
      </w:tblPr>
      <w:tblGrid>
        <w:gridCol w:w="250"/>
        <w:gridCol w:w="2687"/>
        <w:gridCol w:w="283"/>
        <w:gridCol w:w="1985"/>
        <w:gridCol w:w="312"/>
        <w:gridCol w:w="1956"/>
      </w:tblGrid>
      <w:tr w:rsidR="0043469C" w:rsidRPr="004A6236" w:rsidTr="00197FD8">
        <w:trPr>
          <w:trHeight w:val="558"/>
        </w:trPr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kidney disease without dialysis </w:t>
            </w:r>
          </w:p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KD-</w:t>
            </w:r>
            <w:r w:rsidR="00A14E4C">
              <w:rPr>
                <w:rFonts w:ascii="Times New Roman" w:hAnsi="Times New Roman" w:cs="Times New Roman"/>
                <w:lang w:val="en-US"/>
              </w:rPr>
              <w:t>no 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with dialysis (CKD-</w:t>
            </w:r>
            <w:r w:rsidR="00A14E4C">
              <w:rPr>
                <w:rFonts w:ascii="Times New Roman" w:hAnsi="Times New Roman" w:cs="Times New Roman"/>
                <w:lang w:val="en-US"/>
              </w:rPr>
              <w:t>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A6236" w:rsidTr="00197FD8">
        <w:trPr>
          <w:trHeight w:val="283"/>
        </w:trPr>
        <w:tc>
          <w:tcPr>
            <w:tcW w:w="29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680AD3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 (1.47-1.97</w:t>
            </w:r>
            <w:r w:rsidR="00197F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680AD3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67-1.75</w:t>
            </w:r>
            <w:r w:rsidR="00197FD8"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338FE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1.11-1.5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38FE" w:rsidRPr="0043469C" w:rsidRDefault="005338FE" w:rsidP="005338F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338FE" w:rsidRPr="001C46F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51-1.37</w:t>
            </w:r>
            <w:r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197FD8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Intracranial hemorrh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C46FC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  <w:r w:rsidR="00197FD8">
              <w:rPr>
                <w:rFonts w:ascii="Times New Roman" w:hAnsi="Times New Roman" w:cs="Times New Roman"/>
                <w:lang w:val="en-US"/>
              </w:rPr>
              <w:t xml:space="preserve"> (1.06-2.7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680AD3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4 (1.09-7.90</w:t>
            </w:r>
            <w:r w:rsidR="00197FD8"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338FE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 (0.88-2.3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38FE" w:rsidRPr="0043469C" w:rsidRDefault="005338FE" w:rsidP="005338F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338FE" w:rsidRPr="001C46F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 (0.92-6.81</w:t>
            </w:r>
            <w:r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C1B2C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Major bleeding║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3469C" w:rsidRDefault="00197FD8" w:rsidP="004C5C4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(1.31-1.6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680AD3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 (2.32-3.75</w:t>
            </w:r>
            <w:r w:rsidR="00197FD8"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338FE" w:rsidRPr="001756A4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(1.12-1.4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38FE" w:rsidRPr="0043469C" w:rsidRDefault="005338FE" w:rsidP="005338F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338FE" w:rsidRPr="001C46F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 (2.31-3.76</w:t>
            </w:r>
            <w:r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C1B2C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680AD3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1.68-1.87</w:t>
            </w:r>
            <w:r w:rsidR="00197F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43469C" w:rsidRDefault="00197FD8" w:rsidP="004C5C40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1C46FC" w:rsidRDefault="00680AD3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 (1.46-1.96</w:t>
            </w:r>
            <w:r w:rsidR="00197FD8"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338FE" w:rsidRPr="001756A4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5338FE" w:rsidRPr="003E141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 (1.55-1.7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338FE" w:rsidRPr="0043469C" w:rsidRDefault="005338FE" w:rsidP="005338F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338FE" w:rsidRPr="001C46FC" w:rsidRDefault="005338FE" w:rsidP="005338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 (2.13-2.86</w:t>
            </w:r>
            <w:r w:rsidRPr="001C46F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512417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512417" w:rsidTr="00197FD8">
        <w:trPr>
          <w:trHeight w:val="255"/>
        </w:trPr>
        <w:tc>
          <w:tcPr>
            <w:tcW w:w="74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97FD8" w:rsidRPr="001F353C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HR: hazard rate ratio; 95% CI: 95% confidence interval.</w:t>
            </w:r>
          </w:p>
          <w:p w:rsidR="00034F01" w:rsidRDefault="00712CB0" w:rsidP="00712CB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†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sex (binary), ag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binary), diabetes (binary), prior stroke/trans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nt ischemic attack (binary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r disease (binary), and</w:t>
            </w:r>
            <w:r w:rsidR="00034F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tiplatelet therapy (binary).</w:t>
            </w:r>
          </w:p>
          <w:p w:rsidR="00197FD8" w:rsidRPr="003E141C" w:rsidRDefault="00712CB0" w:rsidP="00712C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║Combined end</w:t>
            </w: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int o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cranial hemorrhage, gastrointestinal bleeding, extracranial or unclassified major bleeding.</w:t>
            </w:r>
          </w:p>
        </w:tc>
      </w:tr>
    </w:tbl>
    <w:p w:rsidR="00AE5CD6" w:rsidRPr="00AE5CD6" w:rsidRDefault="00AE5CD6">
      <w:pPr>
        <w:rPr>
          <w:rFonts w:ascii="Times New Roman" w:eastAsia="AdvTimes" w:hAnsi="Times New Roman"/>
          <w:b/>
          <w:sz w:val="24"/>
          <w:szCs w:val="24"/>
        </w:rPr>
      </w:pPr>
      <w:r>
        <w:rPr>
          <w:rFonts w:ascii="Times New Roman" w:eastAsia="AdvTimes" w:hAnsi="Times New Roman"/>
          <w:b/>
          <w:sz w:val="24"/>
          <w:szCs w:val="24"/>
          <w:lang w:val="en-US"/>
        </w:rPr>
        <w:br w:type="page"/>
      </w:r>
    </w:p>
    <w:p w:rsidR="00AE5CD6" w:rsidRDefault="00AE5CD6" w:rsidP="00AE5CD6">
      <w:pPr>
        <w:tabs>
          <w:tab w:val="left" w:pos="198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A4EE9">
        <w:rPr>
          <w:rFonts w:ascii="Times New Roman" w:eastAsia="AdvTimes" w:hAnsi="Times New Roman"/>
          <w:b/>
          <w:sz w:val="24"/>
          <w:szCs w:val="24"/>
          <w:lang w:val="en-US"/>
        </w:rPr>
        <w:lastRenderedPageBreak/>
        <w:t>e-Table</w:t>
      </w:r>
      <w:proofErr w:type="gramEnd"/>
      <w:r w:rsidRPr="00CA4EE9">
        <w:rPr>
          <w:rFonts w:ascii="Times New Roman" w:eastAsia="AdvTimes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AdvTimes" w:hAnsi="Times New Roman"/>
          <w:b/>
          <w:sz w:val="24"/>
          <w:szCs w:val="24"/>
          <w:lang w:val="en-US"/>
        </w:rPr>
        <w:t>5</w:t>
      </w:r>
      <w:r>
        <w:rPr>
          <w:rFonts w:ascii="Times New Roman" w:eastAsia="AdvTimes" w:hAnsi="Times New Roman"/>
          <w:sz w:val="24"/>
          <w:szCs w:val="24"/>
          <w:lang w:val="en-US"/>
        </w:rPr>
        <w:t xml:space="preserve">. </w:t>
      </w:r>
      <w:r w:rsidRPr="00F9177A">
        <w:rPr>
          <w:rFonts w:ascii="Times New Roman" w:eastAsia="AdvTimes" w:hAnsi="Times New Roman"/>
          <w:sz w:val="24"/>
          <w:szCs w:val="24"/>
          <w:lang w:val="en-US"/>
        </w:rPr>
        <w:t xml:space="preserve">Sensitivity analysis </w:t>
      </w:r>
      <w:r>
        <w:rPr>
          <w:rFonts w:ascii="Times New Roman" w:eastAsia="AdvTimes" w:hAnsi="Times New Roman"/>
          <w:sz w:val="24"/>
          <w:szCs w:val="24"/>
          <w:lang w:val="en-US"/>
        </w:rPr>
        <w:t>censoring patients diagnosed with atrial fibrillation</w:t>
      </w:r>
      <w:r w:rsidRPr="00F9177A">
        <w:rPr>
          <w:rFonts w:ascii="Times New Roman" w:eastAsia="AdvTimes" w:hAnsi="Times New Roman"/>
          <w:sz w:val="24"/>
          <w:szCs w:val="24"/>
          <w:lang w:val="en-US"/>
        </w:rPr>
        <w:t xml:space="preserve"> during follow-up: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endpoints after 5 years of follow-up, </w:t>
      </w:r>
      <w:r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ronic </w:t>
      </w:r>
      <w:r w:rsidR="0043469C">
        <w:rPr>
          <w:rFonts w:ascii="Times New Roman" w:hAnsi="Times New Roman" w:cs="Times New Roman"/>
          <w:sz w:val="24"/>
          <w:szCs w:val="24"/>
        </w:rPr>
        <w:t>kidney</w:t>
      </w:r>
      <w:r>
        <w:rPr>
          <w:rFonts w:ascii="Times New Roman" w:hAnsi="Times New Roman" w:cs="Times New Roman"/>
          <w:sz w:val="24"/>
          <w:szCs w:val="24"/>
        </w:rPr>
        <w:t xml:space="preserve">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</w:t>
      </w:r>
      <w:r w:rsidR="0043469C">
        <w:rPr>
          <w:rFonts w:ascii="Times New Roman" w:hAnsi="Times New Roman" w:cs="Times New Roman"/>
          <w:sz w:val="24"/>
          <w:szCs w:val="24"/>
          <w:lang w:val="en-US"/>
        </w:rPr>
        <w:t>without 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AE5CD6" w:rsidRPr="0065419E" w:rsidRDefault="00AE5CD6" w:rsidP="00AE5CD6">
      <w:pPr>
        <w:tabs>
          <w:tab w:val="left" w:pos="1982"/>
        </w:tabs>
        <w:spacing w:line="360" w:lineRule="auto"/>
        <w:jc w:val="both"/>
        <w:rPr>
          <w:rFonts w:ascii="Times New Roman" w:eastAsia="AdvTimes" w:hAnsi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text" w:horzAnchor="margin" w:tblpXSpec="center" w:tblpY="-28"/>
        <w:tblW w:w="7473" w:type="dxa"/>
        <w:tblLayout w:type="fixed"/>
        <w:tblLook w:val="04A0" w:firstRow="1" w:lastRow="0" w:firstColumn="1" w:lastColumn="0" w:noHBand="0" w:noVBand="1"/>
      </w:tblPr>
      <w:tblGrid>
        <w:gridCol w:w="250"/>
        <w:gridCol w:w="2687"/>
        <w:gridCol w:w="283"/>
        <w:gridCol w:w="1985"/>
        <w:gridCol w:w="312"/>
        <w:gridCol w:w="1956"/>
      </w:tblGrid>
      <w:tr w:rsidR="0043469C" w:rsidRPr="004A6236" w:rsidTr="00197FD8">
        <w:trPr>
          <w:trHeight w:val="558"/>
        </w:trPr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kidney disease without dialysis </w:t>
            </w:r>
          </w:p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KD-</w:t>
            </w:r>
            <w:r w:rsidR="00A14E4C">
              <w:rPr>
                <w:rFonts w:ascii="Times New Roman" w:hAnsi="Times New Roman" w:cs="Times New Roman"/>
                <w:lang w:val="en-US"/>
              </w:rPr>
              <w:t>no 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3469C" w:rsidRPr="003E141C" w:rsidRDefault="0043469C" w:rsidP="004346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with dialysis (CKD-</w:t>
            </w:r>
            <w:r w:rsidR="00A14E4C">
              <w:rPr>
                <w:rFonts w:ascii="Times New Roman" w:hAnsi="Times New Roman" w:cs="Times New Roman"/>
                <w:lang w:val="en-US"/>
              </w:rPr>
              <w:t>RR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A6236" w:rsidTr="00197FD8">
        <w:trPr>
          <w:trHeight w:val="283"/>
        </w:trPr>
        <w:tc>
          <w:tcPr>
            <w:tcW w:w="29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Default="00197FD8" w:rsidP="00744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(1.4</w:t>
            </w:r>
            <w:r w:rsidR="008F339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-1.9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8F3394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71-1.83</w:t>
            </w:r>
            <w:r w:rsidR="00197FD8"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B399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B3998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 (1.11-1.5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B3998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3998" w:rsidRPr="007167D1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 w:rsidRPr="007167D1">
              <w:rPr>
                <w:rFonts w:ascii="Times New Roman" w:hAnsi="Times New Roman" w:cs="Times New Roman"/>
                <w:lang w:val="en-US"/>
              </w:rPr>
              <w:t>0.86 (0.53-1.41)</w:t>
            </w:r>
          </w:p>
        </w:tc>
      </w:tr>
      <w:tr w:rsidR="00197FD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197FD8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Intracranial hemorrh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8F3394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 (1.17-3.00</w:t>
            </w:r>
            <w:r w:rsidR="00197F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8F3394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5 (1.13-8.21</w:t>
            </w:r>
            <w:r w:rsidR="00197FD8"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B3998" w:rsidRPr="0077341D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 (0.97-2.5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B3998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3998" w:rsidRPr="007167D1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 w:rsidRPr="007167D1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56 (0.94-6.98</w:t>
            </w:r>
            <w:r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C1B2C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83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Major bleeding║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8F3394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1.32-1.69</w:t>
            </w:r>
            <w:r w:rsidR="00197F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8F3394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 (2.33-3.79</w:t>
            </w:r>
            <w:r w:rsidR="00197FD8"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B3998" w:rsidRPr="001756A4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(1.12-1.4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B3998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3998" w:rsidRPr="007167D1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 (2.31-3.78</w:t>
            </w:r>
            <w:r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4C1B2C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197FD8">
        <w:trPr>
          <w:trHeight w:val="255"/>
        </w:trPr>
        <w:tc>
          <w:tcPr>
            <w:tcW w:w="29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Pr="003E141C" w:rsidRDefault="008F3394" w:rsidP="005C2F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 (1.70</w:t>
            </w:r>
            <w:r w:rsidR="00197FD8">
              <w:rPr>
                <w:rFonts w:ascii="Times New Roman" w:hAnsi="Times New Roman" w:cs="Times New Roman"/>
                <w:lang w:val="en-US"/>
              </w:rPr>
              <w:t>-1.9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7FD8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197FD8" w:rsidRPr="007167D1" w:rsidRDefault="008F3394" w:rsidP="004C5C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 (1.43</w:t>
            </w:r>
            <w:r w:rsidR="007167D1" w:rsidRPr="007167D1">
              <w:rPr>
                <w:rFonts w:ascii="Times New Roman" w:hAnsi="Times New Roman" w:cs="Times New Roman"/>
                <w:lang w:val="en-US"/>
              </w:rPr>
              <w:t>-1.94</w:t>
            </w:r>
            <w:r w:rsidR="00197FD8"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B3998" w:rsidRPr="001756A4" w:rsidTr="005C2F99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†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B3998" w:rsidRPr="003E141C" w:rsidRDefault="007B3998" w:rsidP="007B39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B3998" w:rsidRPr="003E141C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1.56-1.7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B3998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B3998" w:rsidRPr="007167D1" w:rsidRDefault="007B3998" w:rsidP="007B399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 (2.04-2.78</w:t>
            </w:r>
            <w:r w:rsidRPr="007167D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7FD8" w:rsidRPr="00512417" w:rsidTr="00197FD8">
        <w:trPr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97FD8" w:rsidRPr="003E141C" w:rsidRDefault="00197FD8" w:rsidP="004C5C4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FD8" w:rsidRPr="00512417" w:rsidTr="00197FD8">
        <w:trPr>
          <w:trHeight w:val="255"/>
        </w:trPr>
        <w:tc>
          <w:tcPr>
            <w:tcW w:w="747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97FD8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97FD8" w:rsidRPr="001F353C" w:rsidRDefault="00197FD8" w:rsidP="00197F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HR: hazard rate ratio; 95% CI: 95% confidence interval.</w:t>
            </w:r>
          </w:p>
          <w:p w:rsidR="00034F01" w:rsidRDefault="00197FD8" w:rsidP="00712CB0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†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sex (binary), ag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binary), diabetes (binary), prior stroke/trans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nt ischemic attack (binary), </w:t>
            </w:r>
            <w:r w:rsidR="00034F01"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</w:t>
            </w:r>
            <w:r w:rsidR="00034F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ar disease (binary), and</w:t>
            </w:r>
            <w:r w:rsidR="00034F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tiplatelet therapy (binary).</w:t>
            </w:r>
          </w:p>
          <w:p w:rsidR="00197FD8" w:rsidRPr="003E141C" w:rsidRDefault="00197FD8" w:rsidP="00712C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║Combined end</w:t>
            </w: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int o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cranial hemorrhage, gastrointestinal bleeding, extracranial or unclassified major bleeding.</w:t>
            </w:r>
          </w:p>
        </w:tc>
      </w:tr>
    </w:tbl>
    <w:p w:rsidR="00AE5CD6" w:rsidRPr="00AE5CD6" w:rsidRDefault="00AE5CD6" w:rsidP="00CA4EE9">
      <w:pPr>
        <w:spacing w:line="480" w:lineRule="auto"/>
        <w:jc w:val="center"/>
        <w:rPr>
          <w:rFonts w:ascii="Times New Roman" w:eastAsia="AdvTimes" w:hAnsi="Times New Roman"/>
          <w:b/>
          <w:sz w:val="24"/>
          <w:szCs w:val="24"/>
        </w:rPr>
      </w:pPr>
    </w:p>
    <w:p w:rsidR="00AE5CD6" w:rsidRDefault="00AE5CD6">
      <w:pPr>
        <w:rPr>
          <w:rFonts w:ascii="Times New Roman" w:eastAsia="AdvTimes" w:hAnsi="Times New Roman"/>
          <w:b/>
          <w:sz w:val="24"/>
          <w:szCs w:val="24"/>
          <w:lang w:val="en-US"/>
        </w:rPr>
      </w:pPr>
      <w:r>
        <w:rPr>
          <w:rFonts w:ascii="Times New Roman" w:eastAsia="AdvTimes" w:hAnsi="Times New Roman"/>
          <w:b/>
          <w:sz w:val="24"/>
          <w:szCs w:val="24"/>
          <w:lang w:val="en-US"/>
        </w:rPr>
        <w:br w:type="page"/>
      </w:r>
    </w:p>
    <w:p w:rsidR="00B225D5" w:rsidRDefault="00B225D5" w:rsidP="00B225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/>
          <w:b/>
          <w:sz w:val="24"/>
          <w:szCs w:val="24"/>
          <w:lang w:val="en-US"/>
        </w:rPr>
        <w:lastRenderedPageBreak/>
        <w:t>e-Table</w:t>
      </w:r>
      <w:proofErr w:type="gramEnd"/>
      <w:r>
        <w:rPr>
          <w:rFonts w:ascii="Times New Roman" w:eastAsia="AdvTimes" w:hAnsi="Times New Roman"/>
          <w:b/>
          <w:sz w:val="24"/>
          <w:szCs w:val="24"/>
          <w:lang w:val="en-US"/>
        </w:rPr>
        <w:t xml:space="preserve"> 6.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endpoints after 1 year of follow-up (using different adjusted models), </w:t>
      </w:r>
      <w:r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kidney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without</w:t>
      </w:r>
      <w:r w:rsidRPr="00CC2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ronic kidney disease).</w:t>
      </w:r>
    </w:p>
    <w:tbl>
      <w:tblPr>
        <w:tblStyle w:val="Tabel-Gitter"/>
        <w:tblpPr w:leftFromText="141" w:rightFromText="141" w:vertAnchor="text" w:horzAnchor="margin" w:tblpY="375"/>
        <w:tblW w:w="9904" w:type="dxa"/>
        <w:tblLayout w:type="fixed"/>
        <w:tblLook w:val="04A0" w:firstRow="1" w:lastRow="0" w:firstColumn="1" w:lastColumn="0" w:noHBand="0" w:noVBand="1"/>
      </w:tblPr>
      <w:tblGrid>
        <w:gridCol w:w="279"/>
        <w:gridCol w:w="5089"/>
        <w:gridCol w:w="283"/>
        <w:gridCol w:w="1985"/>
        <w:gridCol w:w="312"/>
        <w:gridCol w:w="1956"/>
      </w:tblGrid>
      <w:tr w:rsidR="00B225D5" w:rsidRPr="00312D6C" w:rsidTr="00B225D5">
        <w:trPr>
          <w:trHeight w:val="558"/>
        </w:trPr>
        <w:tc>
          <w:tcPr>
            <w:tcW w:w="5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5D5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kidney disease without dialysis </w:t>
            </w:r>
          </w:p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KD-no RRT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with dialysis (CKD-RRT)</w:t>
            </w:r>
          </w:p>
        </w:tc>
      </w:tr>
      <w:tr w:rsidR="00B225D5" w:rsidRPr="00312D6C" w:rsidTr="00B225D5">
        <w:trPr>
          <w:trHeight w:val="283"/>
        </w:trPr>
        <w:tc>
          <w:tcPr>
            <w:tcW w:w="53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25D5" w:rsidRPr="001756A4" w:rsidTr="00B225D5">
        <w:trPr>
          <w:trHeight w:val="283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1.36-2.0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0C2C33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  <w:r w:rsidRPr="000C2C33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45-1.81</w:t>
            </w:r>
            <w:r w:rsidRPr="000C2C3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HR, model 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nly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 (1.31-1.9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49-1.97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 (1.18-1.7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0C2C33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43-1.72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 (1.17-1.7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0C2C33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46-1.86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 (1.12-1.6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0C2C33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39-1.56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 (1.28-1.9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0C2C33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48-1.92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 (1.32-1.9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0C2C33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41-1.82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 (1.01-1.5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0.61 (0.29-1.28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25D5" w:rsidRPr="000C2C33" w:rsidTr="00B225D5">
        <w:trPr>
          <w:trHeight w:val="255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Intracranial hemorrh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 (1.00-3.7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07F40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607F40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71 (2.10-15.55</w:t>
            </w:r>
            <w:r w:rsidRPr="00607F4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HR, model 1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nly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 (0.96-3.5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6 (2.14-16.01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(0.88-3.3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07F40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6 (1.90-14.57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6 (1.06-4.0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07F40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6 (2.25-16.87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0.89-3.3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07F40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0 (1.90-14.25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 (1.00-3.7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07F40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9 (2.23-16.68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8 (0.98-3.6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07F40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5 (2.10-15.73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 (0.94-3.6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5.02 (1.80-14.02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25D5" w:rsidRPr="00CB1D20" w:rsidTr="00B225D5">
        <w:trPr>
          <w:trHeight w:val="283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Major bleeding║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25D5" w:rsidRPr="00607F4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3 (1.30-1.8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1B7B5F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6 (2.24-4.19</w:t>
            </w:r>
            <w:r w:rsidRPr="001B7B5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HR, model 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nly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(1.26-1.7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 (2.43-4.56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 (1.17-1.6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1B7B5F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5 (2.22-4.19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 (1.17-1.6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1B7B5F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 (2.35-4.41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 (1.24-1.7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1B7B5F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6 (1.24-1.72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(1.25-1.7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1B7B5F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3 (2.43-4.56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(1.25-1.7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1B7B5F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4 (2.44-4.57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 (1.10-1.5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2.96 (2.16-4.07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B225D5" w:rsidRPr="009646AB" w:rsidTr="00B225D5">
        <w:trPr>
          <w:trHeight w:val="255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 (1.71-1.9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6E6B2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59 (1.31-1.94</w:t>
            </w:r>
            <w:r w:rsidRPr="006E6B2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justed HR, model 1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nly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 (1.63-1.8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4 (2.00-2.97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 (1.71-1.9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2 (2.15-3.19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 (1.57-1.8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 (1.96-2.91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1.60-1.8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7 (1.94-2.88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 (1.62-1.8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2 (1.99-2.94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 (1.66-1.9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6E6B27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4 (1.92-2.85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1.60-1.8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1 (1.89-2.81)</w:t>
            </w:r>
          </w:p>
        </w:tc>
      </w:tr>
      <w:tr w:rsidR="00B225D5" w:rsidRPr="00312D6C" w:rsidTr="00B225D5">
        <w:trPr>
          <w:trHeight w:val="163"/>
        </w:trPr>
        <w:tc>
          <w:tcPr>
            <w:tcW w:w="99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Default="00B225D5" w:rsidP="00B225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5D5" w:rsidRPr="001F353C" w:rsidRDefault="00B225D5" w:rsidP="00B225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breviations: HR: hazard rate ratio; 95% CI: 95% confidence interval.</w:t>
            </w:r>
          </w:p>
          <w:p w:rsidR="00B225D5" w:rsidRPr="0058198C" w:rsidRDefault="00B225D5" w:rsidP="00B225D5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1: Adjusted for sex (binary) and age (continuous). Model 2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continuous), and hypertension (binary)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odel 3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continuous), and diabetes (binary)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odel 4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and prior stroke (binary)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5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and vascular disease (binary)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6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continuous), and antiplatelet therapy (binary).</w:t>
            </w:r>
          </w:p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║Combined end</w:t>
            </w: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int o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cranial hemorrhage, gastrointestinal bleeding, extracranial or unclassified major bleeding.</w:t>
            </w:r>
          </w:p>
        </w:tc>
      </w:tr>
    </w:tbl>
    <w:p w:rsidR="00B225D5" w:rsidRDefault="00B225D5">
      <w:pPr>
        <w:rPr>
          <w:rFonts w:ascii="Times New Roman" w:eastAsia="AdvTimes" w:hAnsi="Times New Roman"/>
          <w:b/>
          <w:sz w:val="24"/>
          <w:szCs w:val="24"/>
          <w:lang w:val="en-US"/>
        </w:rPr>
      </w:pPr>
    </w:p>
    <w:p w:rsidR="00C005DC" w:rsidRDefault="00CE7724" w:rsidP="00C005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AdvTimes" w:hAnsi="Times New Roman"/>
          <w:b/>
          <w:sz w:val="24"/>
          <w:szCs w:val="24"/>
          <w:lang w:val="en-US"/>
        </w:rPr>
        <w:br w:type="page"/>
      </w:r>
      <w:r>
        <w:rPr>
          <w:rFonts w:ascii="Times New Roman" w:eastAsia="AdvTimes" w:hAnsi="Times New Roman"/>
          <w:b/>
          <w:sz w:val="24"/>
          <w:szCs w:val="24"/>
          <w:lang w:val="en-US"/>
        </w:rPr>
        <w:lastRenderedPageBreak/>
        <w:t xml:space="preserve">e-Table 7. </w:t>
      </w:r>
      <w:r w:rsidR="00735A21"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="00735A21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 w:rsidR="00735A2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all endpoints after 5 years of follow-up (using different adjusted models), </w:t>
      </w:r>
      <w:r w:rsidR="00735A21" w:rsidRPr="00A9630C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735A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5A21">
        <w:rPr>
          <w:rFonts w:ascii="Times New Roman" w:hAnsi="Times New Roman" w:cs="Times New Roman"/>
          <w:sz w:val="24"/>
          <w:szCs w:val="24"/>
        </w:rPr>
        <w:t>chronic kidney disease</w:t>
      </w:r>
      <w:r w:rsidR="00735A21">
        <w:rPr>
          <w:rFonts w:ascii="Times New Roman" w:hAnsi="Times New Roman" w:cs="Times New Roman"/>
          <w:sz w:val="24"/>
          <w:szCs w:val="24"/>
          <w:lang w:val="en-US"/>
        </w:rPr>
        <w:t xml:space="preserve"> status (reference group: patients without</w:t>
      </w:r>
      <w:r w:rsidR="00735A21" w:rsidRPr="00CC2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5A21">
        <w:rPr>
          <w:rFonts w:ascii="Times New Roman" w:hAnsi="Times New Roman" w:cs="Times New Roman"/>
          <w:sz w:val="24"/>
          <w:szCs w:val="24"/>
          <w:lang w:val="en-US"/>
        </w:rPr>
        <w:t xml:space="preserve">chronic kidney </w:t>
      </w:r>
      <w:r w:rsidR="00B225D5">
        <w:rPr>
          <w:rFonts w:ascii="Times New Roman" w:hAnsi="Times New Roman" w:cs="Times New Roman"/>
          <w:sz w:val="24"/>
          <w:szCs w:val="24"/>
          <w:lang w:val="en-US"/>
        </w:rPr>
        <w:t>disease).</w:t>
      </w:r>
    </w:p>
    <w:tbl>
      <w:tblPr>
        <w:tblStyle w:val="Tabel-Gitter"/>
        <w:tblpPr w:leftFromText="141" w:rightFromText="141" w:vertAnchor="text" w:horzAnchor="margin" w:tblpY="713"/>
        <w:tblW w:w="9904" w:type="dxa"/>
        <w:tblLayout w:type="fixed"/>
        <w:tblLook w:val="04A0" w:firstRow="1" w:lastRow="0" w:firstColumn="1" w:lastColumn="0" w:noHBand="0" w:noVBand="1"/>
      </w:tblPr>
      <w:tblGrid>
        <w:gridCol w:w="279"/>
        <w:gridCol w:w="5089"/>
        <w:gridCol w:w="283"/>
        <w:gridCol w:w="1985"/>
        <w:gridCol w:w="312"/>
        <w:gridCol w:w="1956"/>
      </w:tblGrid>
      <w:tr w:rsidR="00C005DC" w:rsidRPr="00312D6C" w:rsidTr="00B225D5">
        <w:trPr>
          <w:trHeight w:val="558"/>
        </w:trPr>
        <w:tc>
          <w:tcPr>
            <w:tcW w:w="5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005D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kidney disease without dialysis </w:t>
            </w:r>
          </w:p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KD-no RRT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kidney disease with dialysis (CKD-RRT)</w:t>
            </w:r>
          </w:p>
        </w:tc>
      </w:tr>
      <w:tr w:rsidR="00C005DC" w:rsidRPr="00312D6C" w:rsidTr="00B225D5">
        <w:trPr>
          <w:trHeight w:val="283"/>
        </w:trPr>
        <w:tc>
          <w:tcPr>
            <w:tcW w:w="53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05DC" w:rsidRPr="001756A4" w:rsidTr="00B225D5">
        <w:trPr>
          <w:trHeight w:val="283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Ischemic strok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(1.48-1.9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65-1.69</w:t>
            </w:r>
            <w:r w:rsidRPr="00607F4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justed HR, model 1 </w:t>
            </w:r>
            <w:r w:rsidR="003608C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3608CD"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 w:rsidR="003608CD">
              <w:rPr>
                <w:rFonts w:ascii="Times New Roman" w:hAnsi="Times New Roman" w:cs="Times New Roman"/>
                <w:lang w:val="en-US"/>
              </w:rPr>
              <w:t xml:space="preserve"> only) </w:t>
            </w: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1.43-1.9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74-1.93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 (1.31-1.7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66-1.73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 (1.27-1.70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0C2C33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70-1.82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1.29-1.7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0C2C33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60-1.55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1.40-1.8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0C2C33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(0.73-1.89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 (1.44-1.9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B225D5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1.13 (0.69-1.85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 (1.13-1.5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0.80 (0.49-1.31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C005DC" w:rsidRPr="000C2C33" w:rsidTr="00B225D5">
        <w:trPr>
          <w:trHeight w:val="255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Intracranial hemorrh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CB488B" w:rsidRDefault="00C005DC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 (1.24-3.0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55374E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 (1.06-7.68</w:t>
            </w:r>
            <w:r w:rsidRPr="0055374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justed HR, model 1 </w:t>
            </w:r>
            <w:r w:rsidR="003608C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3608CD"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 w:rsidR="003608CD">
              <w:rPr>
                <w:rFonts w:ascii="Times New Roman" w:hAnsi="Times New Roman" w:cs="Times New Roman"/>
                <w:lang w:val="en-US"/>
              </w:rPr>
              <w:t xml:space="preserve"> only) </w:t>
            </w: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 (1.21-2.9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8 (1.14-8.31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 (1.08-2.6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0 (1.00-2.69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 (1.17-2.9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5 (1.13-8.23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 (1.14-2.7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 (1.01-7.38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 (1.24-3.0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5 (1.17-8.50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 (1.22-2.9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07F40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3 (1.12-8.18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 (1.04-2.6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2.43 (0.89-6.61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C005DC" w:rsidRPr="00CB1D20" w:rsidTr="00B225D5">
        <w:trPr>
          <w:trHeight w:val="283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 xml:space="preserve">Major bleeding║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CB488B" w:rsidRDefault="00C005DC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C005DC" w:rsidRPr="00607F4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1.33-1.68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1B7B5F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1B7B5F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  <w:r w:rsidRPr="001B7B5F">
              <w:rPr>
                <w:rFonts w:ascii="Times New Roman" w:hAnsi="Times New Roman" w:cs="Times New Roman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lang w:val="en-US"/>
              </w:rPr>
              <w:t>31-3.72</w:t>
            </w:r>
            <w:r w:rsidRPr="001B7B5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justed HR, model 1 </w:t>
            </w:r>
            <w:r w:rsidR="003608C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3608CD"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 w:rsidR="003608CD">
              <w:rPr>
                <w:rFonts w:ascii="Times New Roman" w:hAnsi="Times New Roman" w:cs="Times New Roman"/>
                <w:lang w:val="en-US"/>
              </w:rPr>
              <w:t xml:space="preserve"> only) </w:t>
            </w: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 (1.29-1.6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 (2.54-4.09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 (1.22-1.5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2 (2.38-3.84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 (1.18-1.5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1B7B5F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9 (2.43-3.92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 (1.28-1.6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1B7B5F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7 (2.50-4.03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 (1.29-1.6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1B7B5F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 (2.53-4.08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 (1.29-1.6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1B7B5F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 (2.55-4.10)</w:t>
            </w:r>
          </w:p>
        </w:tc>
      </w:tr>
      <w:tr w:rsidR="00C005DC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 (1.13-1.4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225D5">
              <w:rPr>
                <w:rFonts w:ascii="Times New Roman" w:hAnsi="Times New Roman" w:cs="Times New Roman"/>
                <w:lang w:val="en-US"/>
              </w:rPr>
              <w:t>2.91 (2.29-3.70)</w:t>
            </w:r>
          </w:p>
        </w:tc>
      </w:tr>
      <w:tr w:rsidR="00B225D5" w:rsidRPr="001B7B5F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Pr="00CB488B" w:rsidRDefault="00B225D5" w:rsidP="00B225D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C005DC" w:rsidRPr="009646AB" w:rsidTr="00B225D5">
        <w:trPr>
          <w:trHeight w:val="255"/>
        </w:trPr>
        <w:tc>
          <w:tcPr>
            <w:tcW w:w="53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Crude HR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 (1.67-1.8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6E6B27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70</w:t>
            </w:r>
            <w:r w:rsidRPr="006E6B27">
              <w:rPr>
                <w:rFonts w:ascii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lang w:val="en-US"/>
              </w:rPr>
              <w:t>47-1.96</w:t>
            </w:r>
            <w:r w:rsidRPr="006E6B2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justed HR, model 1 </w:t>
            </w:r>
            <w:r w:rsidR="003608CD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3608CD">
              <w:rPr>
                <w:rFonts w:ascii="Times New Roman" w:hAnsi="Times New Roman" w:cs="Times New Roman"/>
                <w:lang w:val="en-US"/>
              </w:rPr>
              <w:t>age+sex</w:t>
            </w:r>
            <w:proofErr w:type="spellEnd"/>
            <w:r w:rsidR="003608CD">
              <w:rPr>
                <w:rFonts w:ascii="Times New Roman" w:hAnsi="Times New Roman" w:cs="Times New Roman"/>
                <w:lang w:val="en-US"/>
              </w:rPr>
              <w:t xml:space="preserve"> only) </w:t>
            </w: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1.63-1.82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 (2.24-2.99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2 (hypertension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1.68-1.87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9 (2.32-3.11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3 (diabetes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1.54-1.7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 (2.17-2.89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4 (prior stroke)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 (1.61-1.7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 (2.17-2.89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5 (vascular disease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(1.63-1.8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7 (2.22-2.97)</w:t>
            </w:r>
          </w:p>
        </w:tc>
      </w:tr>
      <w:tr w:rsidR="00C005DC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 w:rsidRPr="003E141C">
              <w:rPr>
                <w:rFonts w:ascii="Times New Roman" w:hAnsi="Times New Roman" w:cs="Times New Roman"/>
                <w:lang w:val="en-US"/>
              </w:rPr>
              <w:t>Adjusted HR</w:t>
            </w:r>
            <w:r>
              <w:rPr>
                <w:rFonts w:ascii="Times New Roman" w:hAnsi="Times New Roman" w:cs="Times New Roman"/>
                <w:lang w:val="en-US"/>
              </w:rPr>
              <w:t>, model 6 (antiplatelet therapy)</w:t>
            </w:r>
            <w:r w:rsidRPr="003E141C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3E141C" w:rsidRDefault="00C005DC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 (1.64-1.8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005D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005DC" w:rsidRPr="006E6B27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 (2.18-2.91)</w:t>
            </w:r>
          </w:p>
        </w:tc>
      </w:tr>
      <w:tr w:rsidR="00B225D5" w:rsidRPr="00CB1D20" w:rsidTr="00B225D5">
        <w:trPr>
          <w:trHeight w:val="255"/>
        </w:trPr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in adjusted model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225D5" w:rsidRPr="003E141C" w:rsidRDefault="00B225D5" w:rsidP="00B22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1B6A3B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 (1.55-1.7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225D5" w:rsidRDefault="00B225D5" w:rsidP="00B225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B225D5" w:rsidRDefault="001B6A3B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 (2.07-2.7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05DC" w:rsidRPr="00312D6C" w:rsidTr="00B225D5">
        <w:trPr>
          <w:trHeight w:val="163"/>
        </w:trPr>
        <w:tc>
          <w:tcPr>
            <w:tcW w:w="99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005DC" w:rsidRPr="001F353C" w:rsidRDefault="00C005DC" w:rsidP="00B225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breviations: HR: hazard rate ratio; 95% CI: 95% confidence interval.</w:t>
            </w:r>
          </w:p>
          <w:p w:rsidR="00C005DC" w:rsidRPr="0058198C" w:rsidRDefault="00C005DC" w:rsidP="00B225D5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1: Adjusted for sex (binary) and age (continuous). Model 2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continuous), and hypertension (binary)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odel 3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continuous), and diabetes (binary)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odel 4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and prior stroke (binary)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5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(continuous), and vascular disease (binary).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6: </w:t>
            </w:r>
            <w:r w:rsidRPr="006E7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sex (binary), a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continuous), and antiplatelet therapy (binary).</w:t>
            </w:r>
          </w:p>
          <w:p w:rsidR="00C005DC" w:rsidRPr="003E141C" w:rsidRDefault="00C005DC" w:rsidP="00B225D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║Combined end</w:t>
            </w:r>
            <w:r w:rsidRPr="006E7EC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oint of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cranial hemorrhage, gastrointestinal bleeding, extracranial or unclassified major bleeding.</w:t>
            </w:r>
          </w:p>
        </w:tc>
      </w:tr>
    </w:tbl>
    <w:p w:rsidR="00B225D5" w:rsidRDefault="00B225D5">
      <w:pPr>
        <w:rPr>
          <w:rFonts w:ascii="Times New Roman" w:eastAsia="AdvTimes" w:hAnsi="Times New Roman"/>
          <w:b/>
          <w:sz w:val="24"/>
          <w:szCs w:val="24"/>
          <w:lang w:val="en-US"/>
        </w:rPr>
      </w:pPr>
      <w:r>
        <w:rPr>
          <w:rFonts w:ascii="Times New Roman" w:eastAsia="AdvTimes" w:hAnsi="Times New Roman"/>
          <w:b/>
          <w:sz w:val="24"/>
          <w:szCs w:val="24"/>
          <w:lang w:val="en-US"/>
        </w:rPr>
        <w:br w:type="page"/>
      </w:r>
    </w:p>
    <w:p w:rsidR="00CA4EE9" w:rsidRDefault="00CA4EE9" w:rsidP="00CA4EE9">
      <w:pPr>
        <w:spacing w:line="480" w:lineRule="auto"/>
        <w:jc w:val="center"/>
        <w:rPr>
          <w:rFonts w:ascii="Times New Roman" w:eastAsia="AdvTimes" w:hAnsi="Times New Roman"/>
          <w:sz w:val="24"/>
          <w:szCs w:val="24"/>
          <w:lang w:val="en-US"/>
        </w:rPr>
      </w:pPr>
      <w:r w:rsidRPr="001A2C32">
        <w:rPr>
          <w:rFonts w:ascii="Times New Roman" w:eastAsia="AdvTimes" w:hAnsi="Times New Roman"/>
          <w:b/>
          <w:sz w:val="24"/>
          <w:szCs w:val="24"/>
          <w:lang w:val="en-US"/>
        </w:rPr>
        <w:lastRenderedPageBreak/>
        <w:t>Methodological details</w:t>
      </w:r>
      <w:r>
        <w:rPr>
          <w:rFonts w:ascii="Times New Roman" w:eastAsia="AdvTimes" w:hAnsi="Times New Roman"/>
          <w:b/>
          <w:sz w:val="24"/>
          <w:szCs w:val="24"/>
          <w:lang w:val="en-US"/>
        </w:rPr>
        <w:t>.</w:t>
      </w:r>
      <w:r>
        <w:rPr>
          <w:rFonts w:ascii="Times New Roman" w:eastAsia="AdvTimes" w:hAnsi="Times New Roman"/>
          <w:sz w:val="24"/>
          <w:szCs w:val="24"/>
          <w:lang w:val="en-US"/>
        </w:rPr>
        <w:t xml:space="preserve"> Analysis on a risk-scale.</w:t>
      </w:r>
    </w:p>
    <w:p w:rsidR="00CA4EE9" w:rsidRDefault="00CA4EE9" w:rsidP="00C005DC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</w:p>
    <w:p w:rsidR="00CA4EE9" w:rsidRPr="00D56865" w:rsidRDefault="00CA4EE9" w:rsidP="00CA4EE9">
      <w:pPr>
        <w:pStyle w:val="NormalWeb"/>
        <w:spacing w:before="0" w:beforeAutospacing="0" w:after="0" w:afterAutospacing="0" w:line="480" w:lineRule="auto"/>
        <w:jc w:val="both"/>
        <w:rPr>
          <w:szCs w:val="22"/>
          <w:lang w:val="en-US"/>
        </w:rPr>
      </w:pPr>
      <w:r w:rsidRPr="00D56865">
        <w:rPr>
          <w:szCs w:val="22"/>
          <w:lang w:val="en-US"/>
        </w:rPr>
        <w:t xml:space="preserve">In order to have the complete risk assessment of </w:t>
      </w:r>
      <w:r w:rsidR="008C163F">
        <w:rPr>
          <w:szCs w:val="22"/>
          <w:lang w:val="en-US"/>
        </w:rPr>
        <w:t xml:space="preserve">chronic </w:t>
      </w:r>
      <w:r w:rsidR="00D91B4F">
        <w:rPr>
          <w:szCs w:val="22"/>
          <w:lang w:val="en-US"/>
        </w:rPr>
        <w:t>kidney</w:t>
      </w:r>
      <w:r>
        <w:rPr>
          <w:szCs w:val="22"/>
          <w:lang w:val="en-US"/>
        </w:rPr>
        <w:t xml:space="preserve"> </w:t>
      </w:r>
      <w:r w:rsidR="008C163F">
        <w:rPr>
          <w:szCs w:val="22"/>
          <w:lang w:val="en-US"/>
        </w:rPr>
        <w:t>disease</w:t>
      </w:r>
      <w:r w:rsidRPr="00D56865">
        <w:rPr>
          <w:szCs w:val="22"/>
          <w:lang w:val="en-US"/>
        </w:rPr>
        <w:t xml:space="preserve"> in </w:t>
      </w:r>
      <w:r w:rsidR="008C163F">
        <w:rPr>
          <w:szCs w:val="22"/>
          <w:lang w:val="en-US"/>
        </w:rPr>
        <w:t>heart failure</w:t>
      </w:r>
      <w:r w:rsidRPr="00D56865">
        <w:rPr>
          <w:szCs w:val="22"/>
          <w:lang w:val="en-US"/>
        </w:rPr>
        <w:t xml:space="preserve"> patients, both rates and relative risks </w:t>
      </w:r>
      <w:proofErr w:type="gramStart"/>
      <w:r w:rsidRPr="00D56865">
        <w:rPr>
          <w:szCs w:val="22"/>
          <w:lang w:val="en-US"/>
        </w:rPr>
        <w:t>are needed</w:t>
      </w:r>
      <w:proofErr w:type="gramEnd"/>
      <w:r w:rsidRPr="00D56865">
        <w:rPr>
          <w:szCs w:val="22"/>
          <w:lang w:val="en-US"/>
        </w:rPr>
        <w:t>. Thus, r</w:t>
      </w:r>
      <w:r w:rsidRPr="00D56865">
        <w:rPr>
          <w:rFonts w:eastAsia="AdvTimes"/>
          <w:szCs w:val="22"/>
          <w:lang w:val="en-US"/>
        </w:rPr>
        <w:t xml:space="preserve">egression analysis </w:t>
      </w:r>
      <w:proofErr w:type="gramStart"/>
      <w:r w:rsidRPr="00D56865">
        <w:rPr>
          <w:rFonts w:eastAsia="AdvTimes"/>
          <w:szCs w:val="22"/>
          <w:lang w:val="en-US"/>
        </w:rPr>
        <w:t>was used</w:t>
      </w:r>
      <w:proofErr w:type="gramEnd"/>
      <w:r w:rsidRPr="00D56865">
        <w:rPr>
          <w:rFonts w:eastAsia="AdvTimes"/>
          <w:szCs w:val="22"/>
          <w:lang w:val="en-US"/>
        </w:rPr>
        <w:t xml:space="preserve"> to compare the 1- and 5-year relative risks of the endpoints according to the presence of </w:t>
      </w:r>
      <w:r w:rsidR="008C163F">
        <w:rPr>
          <w:szCs w:val="22"/>
          <w:lang w:val="en-US"/>
        </w:rPr>
        <w:t xml:space="preserve">chronic </w:t>
      </w:r>
      <w:r w:rsidR="0043469C">
        <w:rPr>
          <w:szCs w:val="22"/>
          <w:lang w:val="en-US"/>
        </w:rPr>
        <w:t>kidney</w:t>
      </w:r>
      <w:r w:rsidR="008C163F">
        <w:rPr>
          <w:szCs w:val="22"/>
          <w:lang w:val="en-US"/>
        </w:rPr>
        <w:t xml:space="preserve"> disease</w:t>
      </w:r>
      <w:r w:rsidRPr="00D56865">
        <w:rPr>
          <w:szCs w:val="22"/>
          <w:lang w:val="en-US"/>
        </w:rPr>
        <w:t xml:space="preserve">. </w:t>
      </w:r>
      <w:r w:rsidR="004D63C8">
        <w:rPr>
          <w:szCs w:val="22"/>
          <w:lang w:val="en-US"/>
        </w:rPr>
        <w:t>For this analysis</w:t>
      </w:r>
      <w:r w:rsidRPr="00D56865">
        <w:rPr>
          <w:szCs w:val="22"/>
          <w:lang w:val="en-US"/>
        </w:rPr>
        <w:t xml:space="preserve">, </w:t>
      </w:r>
      <w:r w:rsidRPr="00D56865">
        <w:rPr>
          <w:rFonts w:eastAsia="AdvTimes"/>
          <w:szCs w:val="22"/>
          <w:lang w:val="en-US"/>
        </w:rPr>
        <w:t xml:space="preserve">we used </w:t>
      </w:r>
      <w:r w:rsidRPr="00D56865">
        <w:rPr>
          <w:szCs w:val="22"/>
          <w:lang w:val="en-US"/>
        </w:rPr>
        <w:t>generalized linear regression alongside the pseudo</w:t>
      </w:r>
      <w:r w:rsidR="00126C34">
        <w:rPr>
          <w:szCs w:val="22"/>
          <w:lang w:val="en-US"/>
        </w:rPr>
        <w:t>-</w:t>
      </w:r>
      <w:r w:rsidRPr="00D56865">
        <w:rPr>
          <w:szCs w:val="22"/>
          <w:lang w:val="en-US"/>
        </w:rPr>
        <w:t>value method in order to take into account the competing risks of death (</w:t>
      </w:r>
      <w:r w:rsidRPr="00D56865">
        <w:rPr>
          <w:noProof/>
          <w:szCs w:val="22"/>
          <w:lang w:val="en-GB"/>
        </w:rPr>
        <w:t xml:space="preserve">Klein J, Andersen P. Regression modeling of competing risks data based on pseudovalues of the cumulative incidence function. </w:t>
      </w:r>
      <w:r w:rsidRPr="00D56865">
        <w:rPr>
          <w:i/>
          <w:iCs/>
          <w:noProof/>
          <w:szCs w:val="22"/>
          <w:lang w:val="en-GB"/>
        </w:rPr>
        <w:t>Biometrics</w:t>
      </w:r>
      <w:r w:rsidRPr="00D56865">
        <w:rPr>
          <w:noProof/>
          <w:szCs w:val="22"/>
          <w:lang w:val="en-GB"/>
        </w:rPr>
        <w:t xml:space="preserve">. 2005;61:223–229; Klein J, Logan B, Harhoff M, Andersen P. Analyzing survival curves at a fixed point in time. </w:t>
      </w:r>
      <w:r w:rsidRPr="00D56865">
        <w:rPr>
          <w:i/>
          <w:iCs/>
          <w:noProof/>
          <w:szCs w:val="22"/>
          <w:lang w:val="en-GB"/>
        </w:rPr>
        <w:t>Stat Med</w:t>
      </w:r>
      <w:r w:rsidRPr="00D56865">
        <w:rPr>
          <w:noProof/>
          <w:szCs w:val="22"/>
          <w:lang w:val="en-GB"/>
        </w:rPr>
        <w:t>. 2007;26:4505–4519</w:t>
      </w:r>
      <w:r w:rsidRPr="00D56865">
        <w:rPr>
          <w:szCs w:val="22"/>
          <w:lang w:val="en-US"/>
        </w:rPr>
        <w:t>). The pseudo-value regression technique reduces to simple regression (with a log-link function) on the event status indicator at 1</w:t>
      </w:r>
      <w:r>
        <w:rPr>
          <w:szCs w:val="22"/>
          <w:lang w:val="en-US"/>
        </w:rPr>
        <w:t xml:space="preserve"> and 5</w:t>
      </w:r>
      <w:r w:rsidRPr="00D56865">
        <w:rPr>
          <w:szCs w:val="22"/>
          <w:lang w:val="en-US"/>
        </w:rPr>
        <w:t xml:space="preserve"> year in the absence of censoring, whereas censored observations (for which the event status is not observed) are replaced with pseudo-observations based upon Aalen-Johansen cumulative incidence estimates using the jackknife method.</w:t>
      </w:r>
    </w:p>
    <w:p w:rsidR="004F58AB" w:rsidRPr="00CA4EE9" w:rsidRDefault="004F58AB">
      <w:pPr>
        <w:rPr>
          <w:lang w:val="en-US"/>
        </w:rPr>
      </w:pPr>
    </w:p>
    <w:sectPr w:rsidR="004F58AB" w:rsidRPr="00CA4EE9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20000001" w:usb1="080E0000" w:usb2="00000010" w:usb3="00000000" w:csb0="0004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E0A"/>
    <w:rsid w:val="00023B37"/>
    <w:rsid w:val="00034F01"/>
    <w:rsid w:val="0003686B"/>
    <w:rsid w:val="00057C96"/>
    <w:rsid w:val="00062F71"/>
    <w:rsid w:val="000712E5"/>
    <w:rsid w:val="00081D0B"/>
    <w:rsid w:val="00091555"/>
    <w:rsid w:val="000947D8"/>
    <w:rsid w:val="00095EED"/>
    <w:rsid w:val="000B1B58"/>
    <w:rsid w:val="000E37BE"/>
    <w:rsid w:val="000F11B8"/>
    <w:rsid w:val="00126C34"/>
    <w:rsid w:val="00151842"/>
    <w:rsid w:val="001617FD"/>
    <w:rsid w:val="001749E9"/>
    <w:rsid w:val="001936AC"/>
    <w:rsid w:val="00197FD8"/>
    <w:rsid w:val="001A0DD6"/>
    <w:rsid w:val="001B2ABC"/>
    <w:rsid w:val="001B52C0"/>
    <w:rsid w:val="001B6A3B"/>
    <w:rsid w:val="001C46FC"/>
    <w:rsid w:val="001D602E"/>
    <w:rsid w:val="001D6EC1"/>
    <w:rsid w:val="001E33B0"/>
    <w:rsid w:val="00206055"/>
    <w:rsid w:val="00215BE2"/>
    <w:rsid w:val="00220BE8"/>
    <w:rsid w:val="00256247"/>
    <w:rsid w:val="00256EEF"/>
    <w:rsid w:val="00291A0F"/>
    <w:rsid w:val="002C441F"/>
    <w:rsid w:val="002C7DDA"/>
    <w:rsid w:val="002E23BA"/>
    <w:rsid w:val="0032665F"/>
    <w:rsid w:val="00337CB2"/>
    <w:rsid w:val="003608CD"/>
    <w:rsid w:val="00374554"/>
    <w:rsid w:val="003A1D00"/>
    <w:rsid w:val="003A2AF6"/>
    <w:rsid w:val="003B7C2B"/>
    <w:rsid w:val="003C1049"/>
    <w:rsid w:val="003D0179"/>
    <w:rsid w:val="003E0A8C"/>
    <w:rsid w:val="003E3ED9"/>
    <w:rsid w:val="003F77BA"/>
    <w:rsid w:val="00422D6A"/>
    <w:rsid w:val="004231D1"/>
    <w:rsid w:val="004278C5"/>
    <w:rsid w:val="0043469C"/>
    <w:rsid w:val="004539E4"/>
    <w:rsid w:val="00460598"/>
    <w:rsid w:val="00481260"/>
    <w:rsid w:val="00496D48"/>
    <w:rsid w:val="004A0751"/>
    <w:rsid w:val="004B7F10"/>
    <w:rsid w:val="004C5C40"/>
    <w:rsid w:val="004D046F"/>
    <w:rsid w:val="004D63C8"/>
    <w:rsid w:val="004F2F1F"/>
    <w:rsid w:val="004F58AB"/>
    <w:rsid w:val="00520971"/>
    <w:rsid w:val="005255C9"/>
    <w:rsid w:val="005338FE"/>
    <w:rsid w:val="0056015B"/>
    <w:rsid w:val="00560A1E"/>
    <w:rsid w:val="00565D82"/>
    <w:rsid w:val="005706DD"/>
    <w:rsid w:val="00575003"/>
    <w:rsid w:val="00576CD8"/>
    <w:rsid w:val="0058198C"/>
    <w:rsid w:val="0059360D"/>
    <w:rsid w:val="00597F4E"/>
    <w:rsid w:val="005C2F99"/>
    <w:rsid w:val="005C7DA6"/>
    <w:rsid w:val="005F1EE0"/>
    <w:rsid w:val="00615331"/>
    <w:rsid w:val="006212E5"/>
    <w:rsid w:val="00622CF1"/>
    <w:rsid w:val="0064244D"/>
    <w:rsid w:val="0065419E"/>
    <w:rsid w:val="00680AD3"/>
    <w:rsid w:val="00685D18"/>
    <w:rsid w:val="006A78D0"/>
    <w:rsid w:val="00712CB0"/>
    <w:rsid w:val="007167D1"/>
    <w:rsid w:val="00735A21"/>
    <w:rsid w:val="00744E81"/>
    <w:rsid w:val="00744F66"/>
    <w:rsid w:val="007533E5"/>
    <w:rsid w:val="007743D8"/>
    <w:rsid w:val="007B3998"/>
    <w:rsid w:val="00811A24"/>
    <w:rsid w:val="00816654"/>
    <w:rsid w:val="008247E5"/>
    <w:rsid w:val="008432FD"/>
    <w:rsid w:val="00886A8D"/>
    <w:rsid w:val="008A43C8"/>
    <w:rsid w:val="008B3359"/>
    <w:rsid w:val="008C163F"/>
    <w:rsid w:val="008C3B5F"/>
    <w:rsid w:val="008D22C5"/>
    <w:rsid w:val="008E4EC0"/>
    <w:rsid w:val="008F3394"/>
    <w:rsid w:val="0090554D"/>
    <w:rsid w:val="009135A4"/>
    <w:rsid w:val="00915A96"/>
    <w:rsid w:val="00942D31"/>
    <w:rsid w:val="009503DD"/>
    <w:rsid w:val="0095380F"/>
    <w:rsid w:val="0096201C"/>
    <w:rsid w:val="00976890"/>
    <w:rsid w:val="00986E0A"/>
    <w:rsid w:val="009952E9"/>
    <w:rsid w:val="009C6B12"/>
    <w:rsid w:val="009D1517"/>
    <w:rsid w:val="009D62C1"/>
    <w:rsid w:val="009E48DB"/>
    <w:rsid w:val="009F2348"/>
    <w:rsid w:val="009F2FEE"/>
    <w:rsid w:val="009F458C"/>
    <w:rsid w:val="00A074C5"/>
    <w:rsid w:val="00A14E4C"/>
    <w:rsid w:val="00A333F1"/>
    <w:rsid w:val="00A35656"/>
    <w:rsid w:val="00A36E31"/>
    <w:rsid w:val="00A429DE"/>
    <w:rsid w:val="00A50189"/>
    <w:rsid w:val="00A654CD"/>
    <w:rsid w:val="00A86D23"/>
    <w:rsid w:val="00AA2090"/>
    <w:rsid w:val="00AC25B7"/>
    <w:rsid w:val="00AD42D2"/>
    <w:rsid w:val="00AE05FF"/>
    <w:rsid w:val="00AE5CD6"/>
    <w:rsid w:val="00AF08A6"/>
    <w:rsid w:val="00B12CE3"/>
    <w:rsid w:val="00B225D5"/>
    <w:rsid w:val="00B3608C"/>
    <w:rsid w:val="00B44137"/>
    <w:rsid w:val="00B52857"/>
    <w:rsid w:val="00B85043"/>
    <w:rsid w:val="00BB5C7A"/>
    <w:rsid w:val="00BD3176"/>
    <w:rsid w:val="00BE0C35"/>
    <w:rsid w:val="00C005DC"/>
    <w:rsid w:val="00C050D2"/>
    <w:rsid w:val="00C14DA3"/>
    <w:rsid w:val="00C171D1"/>
    <w:rsid w:val="00C22F56"/>
    <w:rsid w:val="00C262D1"/>
    <w:rsid w:val="00C4062E"/>
    <w:rsid w:val="00C65383"/>
    <w:rsid w:val="00C72B43"/>
    <w:rsid w:val="00C759A3"/>
    <w:rsid w:val="00CA4EE9"/>
    <w:rsid w:val="00CB3C8F"/>
    <w:rsid w:val="00CE7724"/>
    <w:rsid w:val="00D41BF0"/>
    <w:rsid w:val="00D428D2"/>
    <w:rsid w:val="00D60B1B"/>
    <w:rsid w:val="00D91B4F"/>
    <w:rsid w:val="00DA78B6"/>
    <w:rsid w:val="00DB6241"/>
    <w:rsid w:val="00DF799B"/>
    <w:rsid w:val="00E0445E"/>
    <w:rsid w:val="00E37002"/>
    <w:rsid w:val="00E372FD"/>
    <w:rsid w:val="00E8035C"/>
    <w:rsid w:val="00E80C4C"/>
    <w:rsid w:val="00E91F9A"/>
    <w:rsid w:val="00EA1B97"/>
    <w:rsid w:val="00ED7575"/>
    <w:rsid w:val="00EE0EB8"/>
    <w:rsid w:val="00F15E27"/>
    <w:rsid w:val="00F47392"/>
    <w:rsid w:val="00F60FCA"/>
    <w:rsid w:val="00F62484"/>
    <w:rsid w:val="00F8759A"/>
    <w:rsid w:val="00FA6276"/>
    <w:rsid w:val="00FF0E4C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40F0B00-6D1D-4414-B8C9-52210791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F58AB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A4E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A20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A20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A209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A209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A209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20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5C6A3-D0DF-4E66-88DF-591BFAB5D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1</Pages>
  <Words>2456</Words>
  <Characters>14982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7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 / Region Nordjylland</cp:lastModifiedBy>
  <cp:revision>7</cp:revision>
  <dcterms:created xsi:type="dcterms:W3CDTF">2017-11-23T09:05:00Z</dcterms:created>
  <dcterms:modified xsi:type="dcterms:W3CDTF">2017-11-2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